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B2F82" w14:textId="77777777" w:rsidR="009101E6" w:rsidRPr="002C4E9D" w:rsidRDefault="00000000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2C4E9D"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2C4E9D">
        <w:rPr>
          <w:rFonts w:ascii="Arial" w:hAnsi="Arial" w:cs="Arial" w:hint="eastAsia"/>
          <w:b/>
          <w:bCs/>
          <w:sz w:val="18"/>
          <w:szCs w:val="18"/>
        </w:rPr>
        <w:t>S</w:t>
      </w:r>
      <w:r w:rsidRPr="002C4E9D">
        <w:rPr>
          <w:rFonts w:ascii="Arial" w:hAnsi="Arial" w:cs="Arial"/>
          <w:b/>
          <w:bCs/>
          <w:sz w:val="18"/>
          <w:szCs w:val="18"/>
        </w:rPr>
        <w:t xml:space="preserve">1 </w:t>
      </w:r>
      <w:r w:rsidRPr="002C4E9D">
        <w:rPr>
          <w:rFonts w:ascii="Arial" w:hAnsi="Arial" w:cs="Arial"/>
          <w:sz w:val="18"/>
          <w:szCs w:val="18"/>
        </w:rPr>
        <w:t xml:space="preserve">Microbial heterogeneity and functional characteristics in different tumors. 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574"/>
        <w:gridCol w:w="2648"/>
        <w:gridCol w:w="1025"/>
        <w:gridCol w:w="1211"/>
        <w:gridCol w:w="5744"/>
        <w:gridCol w:w="852"/>
      </w:tblGrid>
      <w:tr w:rsidR="009101E6" w:rsidRPr="002C4E9D" w14:paraId="6ED2DB93" w14:textId="77777777"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038A5005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C2C6F5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vAlign w:val="center"/>
          </w:tcPr>
          <w:p w14:paraId="7FB90851" w14:textId="77777777" w:rsidR="009101E6" w:rsidRPr="002C4E9D" w:rsidRDefault="000000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Microbiota type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880FAD7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Object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7240E35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5744" w:type="dxa"/>
            <w:tcBorders>
              <w:bottom w:val="single" w:sz="4" w:space="0" w:color="auto"/>
            </w:tcBorders>
            <w:vAlign w:val="center"/>
          </w:tcPr>
          <w:p w14:paraId="0D41C3B9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EFE5A16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f. </w:t>
            </w:r>
          </w:p>
        </w:tc>
      </w:tr>
      <w:tr w:rsidR="009101E6" w:rsidRPr="002C4E9D" w14:paraId="1CF21B46" w14:textId="77777777">
        <w:tc>
          <w:tcPr>
            <w:tcW w:w="11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3E919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63F2A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Colorectal cancer</w:t>
            </w:r>
          </w:p>
        </w:tc>
        <w:tc>
          <w:tcPr>
            <w:tcW w:w="26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6084E6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0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D7470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CD428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7DB3C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Resulting in CRC liver metastasis</w:t>
            </w:r>
          </w:p>
        </w:tc>
        <w:tc>
          <w:tcPr>
            <w:tcW w:w="8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66630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TwvQXV0aG9yPjxZZWFyPjIwMjQ8L1llYXI+PFJlY051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TwvQXV0aG9yPjxZZWFyPjIwMjQ8L1llYXI+PFJlY051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" w:tooltip="Gu, 2024 #21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29339C5D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F0D1F7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57C628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FDBE601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Enterotoxigenic Bacteroides fragili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213608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C69C17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02F466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Generate reactive oxygen species and DNA damag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0AC9DE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dTwvQXV0aG9yPjxZZWFyPjIwMjM8L1llYXI+PFJlY051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dTwvQXV0aG9yPjxZZWFyPjIwMjM8L1llYXI+PFJlY051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" w:tooltip="Qu, 2023 #7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A650749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C025AA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7, 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415C7B5B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3F51ED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4" w:tooltip="Learn more about Fusobacterium nucleatum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Fusobacterium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nucleatum</w:t>
              </w:r>
              <w:proofErr w:type="spellEnd"/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DADBEB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D7AD97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7CF643C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ctivates oncogenic or immunosuppressive pathway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E944D4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nPC9BdXRob3I+PFllYXI+MjAyMTwvWWVhcj48UmVj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U0OC01NjM8L3BhZ2VzPjx2b2x1bWU+MTcwPC92b2x1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nPC9BdXRob3I+PFllYXI+MjAyMTwvWWVhcj48UmVj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U0OC01NjM8L3BhZ2VzPjx2b2x1bWU+MTcwPC92b2x1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" w:tooltip="Kong, 2021 #22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 xml:space="preserve">, </w:t>
            </w:r>
            <w:hyperlink w:anchor="_ENREF_4" w:tooltip="Yu, 2017 #231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50728BB" w14:textId="77777777">
        <w:trPr>
          <w:trHeight w:val="9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40D576B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837A28B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9638F7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olibactin-producing Escherichia coli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B8330A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2ED620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7D5D88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jure gut vascular barrier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1E122F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0b2NjaGk8L0F1dGhvcj48WWVhcj4yMDIxPC9ZZWFy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3MDgtNzI0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0b2NjaGk8L0F1dGhvcj48WWVhcj4yMDIxPC9ZZWFy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3MDgtNzI0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5" w:tooltip="Bertocchi, 2021 #232" w:history="1">
              <w:r w:rsidRPr="002C4E9D">
                <w:rPr>
                  <w:rFonts w:ascii="Arial" w:hAnsi="Arial" w:cs="Arial"/>
                  <w:sz w:val="18"/>
                  <w:szCs w:val="18"/>
                </w:rPr>
                <w:t>5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794056A6" w14:textId="77777777">
        <w:trPr>
          <w:trHeight w:val="9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EB2876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200F208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951C331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irmicutes species (e.g., Clostridium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arvimona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eptostreptococcu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0BA280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09ECE2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75711F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Close association with rat sarcoma viral oncogene muta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25A321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Zhang&lt;/Author&gt;&lt;Year&gt;2024&lt;/Year&gt;&lt;RecNum&gt;60&lt;/RecNum&gt;&lt;DisplayText&gt;(6)&lt;/DisplayText&gt;&lt;record&gt;&lt;rec-number&gt;60&lt;/rec-number&gt;&lt;foreign-keys&gt;&lt;key app="EN" db-id="sxts2a5zv05awjer5x9xwat7rffaevd0pfwt"&gt;60&lt;/key&gt;&lt;/foreign-keys&gt;&lt;ref-type name="Journal Article"&gt;17&lt;/ref-type&gt;&lt;contributors&gt;&lt;authors&gt;&lt;author&gt;Zhang, J.&lt;/author&gt;&lt;author&gt;Wang, P.&lt;/author&gt;&lt;author&gt;Wang, J.&lt;/author&gt;&lt;author&gt;Wei, X.&lt;/author&gt;&lt;author&gt;Wang, M.&lt;/author&gt;&lt;/authors&gt;&lt;/contributors&gt;&lt;auth-address&gt;Affiliated Cixi Hospital, Wenzhou Medical University, Zhejiang, China.&amp;#xD;Affiliated Hangzhou First People&amp;apos;s Hospital, Zhejiang University School of Medicine, Zhejiang, China.&amp;#xD;Affiliated Cixi Hospital, Wenzhou Medical University, Zhejiang, China. Electronic address: weixj5100@126.com.&amp;#xD;Affiliated Cixi Hospital, Wenzhou Medical University, Zhejiang, China. Electronic address: mengchuanwang1@163.com.&lt;/auth-address&gt;&lt;titles&gt;&lt;title&gt;Unveiling intratumoral microbiota: An emerging force for colorectal cancer diagnosis and therapy&lt;/title&gt;&lt;secondary-title&gt;Pharmacol Res&lt;/secondary-title&gt;&lt;alt-title&gt;Pharmacological research&lt;/alt-title&gt;&lt;/titles&gt;&lt;periodical&gt;&lt;full-title&gt;Pharmacol Res&lt;/full-title&gt;&lt;abbr-1&gt;Pharmacological research&lt;/abbr-1&gt;&lt;/periodical&gt;&lt;alt-periodical&gt;&lt;full-title&gt;Pharmacol Res&lt;/full-title&gt;&lt;abbr-1&gt;Pharmacological research&lt;/abbr-1&gt;&lt;/alt-periodical&gt;&lt;pages&gt;107185&lt;/pages&gt;&lt;volume&gt;203&lt;/volume&gt;&lt;edition&gt;2024/04/15&lt;/edition&gt;&lt;keywords&gt;&lt;keyword&gt;Humans&lt;/keyword&gt;&lt;keyword&gt;*Colorectal Neoplasms/diagnosis/therapy/drug therapy&lt;/keyword&gt;&lt;keyword&gt;Animals&lt;/keyword&gt;&lt;keyword&gt;Gastrointestinal Microbiome&lt;/keyword&gt;&lt;keyword&gt;Microbiota&lt;/keyword&gt;&lt;keyword&gt;Immunotherapy/methods&lt;/keyword&gt;&lt;/keywords&gt;&lt;dates&gt;&lt;year&gt;2024&lt;/year&gt;&lt;pub-dates&gt;&lt;date&gt;May&lt;/date&gt;&lt;/pub-dates&gt;&lt;/dates&gt;&lt;isbn&gt;1043-6618&lt;/isbn&gt;&lt;accession-num&gt;38615875&lt;/accession-num&gt;&lt;urls&gt;&lt;/urls&gt;&lt;electronic-resource-num&gt;10.1016/j.phrs.2024.107185&lt;/electronic-resource-num&gt;&lt;remote-database-provider&gt;Nlm&lt;/remote-database-provider&gt;&lt;language&gt;eng&lt;/language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6" w:tooltip="Zhang, 2024 #6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6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23030103" w14:textId="77777777">
        <w:trPr>
          <w:trHeight w:val="296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449044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7036203C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77F951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ampylobacter 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487271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FF261E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0A2097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Inhibite</w:t>
            </w:r>
            <w:proofErr w:type="spellEnd"/>
            <w:r w:rsidRPr="002C4E9D">
              <w:rPr>
                <w:rFonts w:ascii="Arial" w:hAnsi="Arial" w:cs="Arial"/>
                <w:sz w:val="18"/>
                <w:szCs w:val="18"/>
              </w:rPr>
              <w:t xml:space="preserve"> double-strand DNA break repair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3522FD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lhem9ubzwvQXV0aG9yPjxZZWFyPjIwMjE8L1llYXI+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g1OTwvcGFnZXM+PHZvbHVtZT4xMTwvdm9sdW1lPjxudW1iZXI+MTwvbnVt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lhem9ubzwvQXV0aG9yPjxZZWFyPjIwMjE8L1llYXI+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g1OTwvcGFnZXM+PHZvbHVtZT4xMTwvdm9sdW1lPjxudW1iZXI+MTwvbnVt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7" w:tooltip="Miyazono, 2021 #233" w:history="1">
              <w:r w:rsidRPr="002C4E9D">
                <w:rPr>
                  <w:rFonts w:ascii="Arial" w:hAnsi="Arial" w:cs="Arial"/>
                  <w:sz w:val="18"/>
                  <w:szCs w:val="18"/>
                </w:rPr>
                <w:t>7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97A94EA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454A8DC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82D11C2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40F27DA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Bifidobacterium gen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478B10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52B794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FD7C98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The amount of bifidobacteria is associated with the extent of signet ring cel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45AC66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3N1bWk8L0F1dGhvcj48WWVhcj4yMDE4PC9ZZWFyPjxS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3N1bWk8L0F1dGhvcj48WWVhcj4yMDE4PC9ZZWFyPjxS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8" w:tooltip="Kosumi, 2018 #234" w:history="1">
              <w:r w:rsidRPr="002C4E9D">
                <w:rPr>
                  <w:rFonts w:ascii="Arial" w:hAnsi="Arial" w:cs="Arial"/>
                  <w:sz w:val="18"/>
                  <w:szCs w:val="18"/>
                </w:rPr>
                <w:t>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0C134439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EAFCEF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9A4B506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EC17D59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oteobacteria (e.g.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Dechloromona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Gallionel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FF294D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844462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0E444EC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Positively correlated with microsatellite instability 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D8E6DB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iammanco&lt;/Author&gt;&lt;Year&gt;2023&lt;/Year&gt;&lt;RecNum&gt;235&lt;/RecNum&gt;&lt;DisplayText&gt;(9)&lt;/DisplayText&gt;&lt;record&gt;&lt;rec-number&gt;235&lt;/rec-number&gt;&lt;foreign-keys&gt;&lt;key app="EN" db-id="sxts2a5zv05awjer5x9xwat7rffaevd0pfwt"&gt;235&lt;/key&gt;&lt;/foreign-keys&gt;&lt;ref-type name="Journal Article"&gt;17&lt;/ref-type&gt;&lt;contributors&gt;&lt;authors&gt;&lt;author&gt;Giammanco, A.&lt;/author&gt;&lt;author&gt;Anzalone, R.&lt;/author&gt;&lt;author&gt;Serra, N.&lt;/author&gt;&lt;/authors&gt;&lt;/contributors&gt;&lt;auth-address&gt;Department of Health Promotion, Mother and Child Care, Internal Medicine and Medical Specialties, University of Palermo, 90127 Palermo, Italy.&amp;#xD;Department of Surgical Oncological and Oral Sciences, University of Palermo, 90133 Palermo, Italy.&lt;/auth-address&gt;&lt;titles&gt;&lt;title&gt;Helicobacter pylori and Epstein-Barr Virus Co-Infection in Gastric Disease: What Is the Correlation with p53 Mutation, Genes Methylation and Microsatellite Instability in a Cohort of Sicilian Population?&lt;/title&gt;&lt;secondary-title&gt;Int J Mol Sci&lt;/secondary-title&gt;&lt;/titles&gt;&lt;periodical&gt;&lt;full-title&gt;Int J Mol Sci&lt;/full-title&gt;&lt;abbr-1&gt;International journal of molecular sciences&lt;/abbr-1&gt;&lt;/periodical&gt;&lt;pages&gt;8104&lt;/pages&gt;&lt;volume&gt;24&lt;/volume&gt;&lt;number&gt;9&lt;/number&gt;&lt;dates&gt;&lt;year&gt;2023&lt;/year&gt;&lt;pub-dates&gt;&lt;date&gt;Apr 30&lt;/date&gt;&lt;/pub-dates&gt;&lt;/dates&gt;&lt;isbn&gt;1422-0067&lt;/isbn&gt;&lt;accession-num&gt;37175810&lt;/accession-num&gt;&lt;urls&gt;&lt;/urls&gt;&lt;electronic-resource-num&gt;10.3390/ijms24098104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9" w:tooltip="Giammanco, 2023 #235" w:history="1">
              <w:r w:rsidRPr="002C4E9D">
                <w:rPr>
                  <w:rFonts w:ascii="Arial" w:hAnsi="Arial" w:cs="Arial"/>
                  <w:sz w:val="18"/>
                  <w:szCs w:val="18"/>
                </w:rPr>
                <w:t>9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0" w:tooltip="Giammanco, 2023 #462" w:history="1"/>
          </w:p>
        </w:tc>
      </w:tr>
      <w:tr w:rsidR="009101E6" w:rsidRPr="002C4E9D" w14:paraId="285EF27D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A2CEA3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8231475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4D48E5E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eptostreptococcu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anaerobius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966790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B3DC2F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B6CFA6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omote cholesterol synthesis and cell prolifera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ED04E7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29pPC9BdXRob3I+PFllYXI+MjAxNzwvWWVhcj48UmVj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29pPC9BdXRob3I+PFllYXI+MjAxNzwvWWVhcj48UmVj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0" w:tooltip="Tsoi, 2017 #23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0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19DE6891" w14:textId="77777777">
        <w:trPr>
          <w:trHeight w:val="287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D89754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7D653D1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FE6B2AB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Lactococcus, Bacteroides,</w:t>
            </w:r>
          </w:p>
          <w:p w14:paraId="40610CE2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revotel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 Streptococc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6380DD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F7900B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01CA0F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55786E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ggesen&lt;/Author&gt;&lt;Year&gt;2023&lt;/Year&gt;&lt;RecNum&gt;239&lt;/RecNum&gt;&lt;DisplayText&gt;(11)&lt;/DisplayText&gt;&lt;record&gt;&lt;rec-number&gt;239&lt;/rec-number&gt;&lt;foreign-keys&gt;&lt;key app="EN" db-id="sxts2a5zv05awjer5x9xwat7rffaevd0pfwt"&gt;239&lt;/key&gt;&lt;/foreign-keys&gt;&lt;ref-type name="Journal Article"&gt;17&lt;/ref-type&gt;&lt;contributors&gt;&lt;authors&gt;&lt;author&gt;Oggesen, Birthe Thing&lt;/author&gt;&lt;author&gt;Hamberg, Marie Louise Sjødin&lt;/author&gt;&lt;author&gt;Rosenberg, Jacob&lt;/author&gt;&lt;/authors&gt;&lt;/contributors&gt;&lt;titles&gt;&lt;title&gt;Practical management algorithms for late complications after colorectal and anal cancer—Basic treatment of late complications&lt;/title&gt;&lt;secondary-title&gt;Medicine Advances&lt;/secondary-title&gt;&lt;/titles&gt;&lt;periodical&gt;&lt;full-title&gt;Medicine Advances&lt;/full-title&gt;&lt;/periodical&gt;&lt;pages&gt;260-269&lt;/pages&gt;&lt;volume&gt;1&lt;/volume&gt;&lt;number&gt;3&lt;/number&gt;&lt;dates&gt;&lt;year&gt;2023&lt;/year&gt;&lt;/dates&gt;&lt;isbn&gt;2834-4391&lt;/isbn&gt;&lt;urls&gt;&lt;related-urls&gt;&lt;url&gt;https://onlinelibrary.wiley.com/doi/abs/10.1002/med4.32&lt;/url&gt;&lt;/related-urls&gt;&lt;/urls&gt;&lt;electronic-resource-num&gt;https://doi.org/10.1002/med4.32&lt;/electronic-resource-num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1" w:tooltip="Oggesen, 2023 #23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1" w:tooltip="Gao, 2015 #466" w:history="1"/>
          </w:p>
        </w:tc>
      </w:tr>
      <w:tr w:rsidR="009101E6" w:rsidRPr="002C4E9D" w14:paraId="45B17845" w14:textId="77777777">
        <w:trPr>
          <w:trHeight w:val="318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45E3BB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E24FE45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C3B786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seudomonas,</w:t>
            </w:r>
          </w:p>
          <w:p w14:paraId="7086F15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Escherichia-Shigella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3E676D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B6A124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F4B6D5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BAF0DC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ggesen&lt;/Author&gt;&lt;Year&gt;2023&lt;/Year&gt;&lt;RecNum&gt;239&lt;/RecNum&gt;&lt;DisplayText&gt;(11)&lt;/DisplayText&gt;&lt;record&gt;&lt;rec-number&gt;239&lt;/rec-number&gt;&lt;foreign-keys&gt;&lt;key app="EN" db-id="sxts2a5zv05awjer5x9xwat7rffaevd0pfwt"&gt;239&lt;/key&gt;&lt;/foreign-keys&gt;&lt;ref-type name="Journal Article"&gt;17&lt;/ref-type&gt;&lt;contributors&gt;&lt;authors&gt;&lt;author&gt;Oggesen, Birthe Thing&lt;/author&gt;&lt;author&gt;Hamberg, Marie Louise Sjødin&lt;/author&gt;&lt;author&gt;Rosenberg, Jacob&lt;/author&gt;&lt;/authors&gt;&lt;/contributors&gt;&lt;titles&gt;&lt;title&gt;Practical management algorithms for late complications after colorectal and anal cancer—Basic treatment of late complications&lt;/title&gt;&lt;secondary-title&gt;Medicine Advances&lt;/secondary-title&gt;&lt;/titles&gt;&lt;periodical&gt;&lt;full-title&gt;Medicine Advances&lt;/full-title&gt;&lt;/periodical&gt;&lt;pages&gt;260-269&lt;/pages&gt;&lt;volume&gt;1&lt;/volume&gt;&lt;number&gt;3&lt;/number&gt;&lt;dates&gt;&lt;year&gt;2023&lt;/year&gt;&lt;/dates&gt;&lt;isbn&gt;2834-4391&lt;/isbn&gt;&lt;urls&gt;&lt;related-urls&gt;&lt;url&gt;https://onlinelibrary.wiley.com/doi/abs/10.1002/med4.32&lt;/url&gt;&lt;/related-urls&gt;&lt;/urls&gt;&lt;electronic-resource-num&gt;https://doi.org/10.1002/med4.32&lt;/electronic-resource-num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1" w:tooltip="Oggesen, 2023 #23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2F2E0C37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445FC02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85AED16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3462DD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aemophilu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658C06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5DA3DE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086BFE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C7C149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oker&lt;/Author&gt;&lt;Year&gt;2019&lt;/Year&gt;&lt;RecNum&gt;240&lt;/RecNum&gt;&lt;DisplayText&gt;(12)&lt;/DisplayText&gt;&lt;record&gt;&lt;rec-number&gt;240&lt;/rec-number&gt;&lt;foreign-keys&gt;&lt;key app="EN" db-id="sxts2a5zv05awjer5x9xwat7rffaevd0pfwt"&gt;240&lt;/key&gt;&lt;/foreign-keys&gt;&lt;ref-type name="Journal Article"&gt;17&lt;/ref-type&gt;&lt;contributors&gt;&lt;authors&gt;&lt;author&gt;Coker, O. O.&lt;/author&gt;&lt;author&gt;Nakatsu, G.&lt;/author&gt;&lt;author&gt;Dai, R. Z.&lt;/author&gt;&lt;author&gt;Wu, W. K. K.&lt;/author&gt;&lt;author&gt;Wong, S. H.&lt;/author&gt;&lt;/authors&gt;&lt;/contributors&gt;&lt;auth-address&gt;State Key Laboratory of Digestive Disease, Department of Medicine and Therapeutics, Li Ka Shing Institute of Health Sciences, CUHK Shenzhen Research Institute, The Chinese University of Hong Kong, Hong Kong.&amp;#xD;Department of Anaesthesia and Intensive Care, The Chinese University of Hong Kong, Hong Kong.&lt;/auth-address&gt;&lt;titles&gt;&lt;title&gt;Enteric fungal microbiota dysbiosis and ecological alterations in colorectal cancer&lt;/title&gt;&lt;secondary-title&gt;Gut&lt;/secondary-title&gt;&lt;/titles&gt;&lt;periodical&gt;&lt;full-title&gt;Gut&lt;/full-title&gt;&lt;abbr-1&gt;Gut&lt;/abbr-1&gt;&lt;/periodical&gt;&lt;pages&gt;654-662&lt;/pages&gt;&lt;volume&gt;68&lt;/volume&gt;&lt;number&gt;4&lt;/number&gt;&lt;dates&gt;&lt;year&gt;2019&lt;/year&gt;&lt;pub-dates&gt;&lt;date&gt;Apr&lt;/date&gt;&lt;/pub-dates&gt;&lt;/dates&gt;&lt;isbn&gt;0017-5749 (Print)&amp;#xD;0017-5749&lt;/isbn&gt;&lt;accession-num&gt;30472682&lt;/accession-num&gt;&lt;urls&gt;&lt;/urls&gt;&lt;electronic-resource-num&gt;10.1136/gutjnl-2018-317178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2" w:tooltip="Coker, 2019 #24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2B2E4CE8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497786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1F2691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BB5C21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accharomycete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</w:p>
          <w:p w14:paraId="26E3AB1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neumocystidomycetes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726ACA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1BA57B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14C3C12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4D6B01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oker&lt;/Author&gt;&lt;Year&gt;2019&lt;/Year&gt;&lt;RecNum&gt;240&lt;/RecNum&gt;&lt;DisplayText&gt;(12)&lt;/DisplayText&gt;&lt;record&gt;&lt;rec-number&gt;240&lt;/rec-number&gt;&lt;foreign-keys&gt;&lt;key app="EN" db-id="sxts2a5zv05awjer5x9xwat7rffaevd0pfwt"&gt;240&lt;/key&gt;&lt;/foreign-keys&gt;&lt;ref-type name="Journal Article"&gt;17&lt;/ref-type&gt;&lt;contributors&gt;&lt;authors&gt;&lt;author&gt;Coker, O. O.&lt;/author&gt;&lt;author&gt;Nakatsu, G.&lt;/author&gt;&lt;author&gt;Dai, R. Z.&lt;/author&gt;&lt;author&gt;Wu, W. K. K.&lt;/author&gt;&lt;author&gt;Wong, S. H.&lt;/author&gt;&lt;/authors&gt;&lt;/contributors&gt;&lt;auth-address&gt;State Key Laboratory of Digestive Disease, Department of Medicine and Therapeutics, Li Ka Shing Institute of Health Sciences, CUHK Shenzhen Research Institute, The Chinese University of Hong Kong, Hong Kong.&amp;#xD;Department of Anaesthesia and Intensive Care, The Chinese University of Hong Kong, Hong Kong.&lt;/auth-address&gt;&lt;titles&gt;&lt;title&gt;Enteric fungal microbiota dysbiosis and ecological alterations in colorectal cancer&lt;/title&gt;&lt;secondary-title&gt;Gut&lt;/secondary-title&gt;&lt;/titles&gt;&lt;periodical&gt;&lt;full-title&gt;Gut&lt;/full-title&gt;&lt;abbr-1&gt;Gut&lt;/abbr-1&gt;&lt;/periodical&gt;&lt;pages&gt;654-662&lt;/pages&gt;&lt;volume&gt;68&lt;/volume&gt;&lt;number&gt;4&lt;/number&gt;&lt;dates&gt;&lt;year&gt;2019&lt;/year&gt;&lt;pub-dates&gt;&lt;date&gt;Apr&lt;/date&gt;&lt;/pub-dates&gt;&lt;/dates&gt;&lt;isbn&gt;0017-5749 (Print)&amp;#xD;0017-5749&lt;/isbn&gt;&lt;accession-num&gt;30472682&lt;/accession-num&gt;&lt;urls&gt;&lt;/urls&gt;&lt;electronic-resource-num&gt;10.1136/gutjnl-2018-317178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2" w:tooltip="Coker, 2019 #24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4D36FCC9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A491EF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236F7C0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1CB55CC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ungatel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athewayi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0A72CC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 and 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86EAF6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94CEB9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Upregulated DNA methyltransferas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F62D5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YaWE8L0F1dGhvcj48WWVhcj4yMDIwPC9ZZWFyPjxSZWNO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YaWE8L0F1dGhvcj48WWVhcj4yMDIwPC9ZZWFyPjxSZWNO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3" w:tooltip="Xia, 2020 #243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2" w:tooltip="Coker, 2019 #467" w:history="1"/>
          </w:p>
        </w:tc>
      </w:tr>
      <w:tr w:rsidR="009101E6" w:rsidRPr="002C4E9D" w14:paraId="63E5DB8D" w14:textId="77777777">
        <w:trPr>
          <w:trHeight w:val="9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18C871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727F9B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3A3B25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9FD19F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DDA878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38E1B9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ed IL-17 production and B cell infiltra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DC61A2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mluZXI8L0F1dGhvcj48WWVhcj4yMDE5PC9ZZWFyPjxS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MTQ2Ny0xNDgyPC9w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mluZXI8L0F1dGhvcj48WWVhcj4yMDE5PC9ZZWFyPjxS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MTQ2Ny0xNDgyPC9w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4" w:tooltip="Triner, 2019 #245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4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2" w:tooltip="Coker, 2019 #467" w:history="1"/>
          </w:p>
        </w:tc>
      </w:tr>
      <w:tr w:rsidR="009101E6" w:rsidRPr="002C4E9D" w14:paraId="1A397D13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4248F7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09A0502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ancreatic cancer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6308B90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5" w:tooltip="Learn more about Malassezia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Malassezia</w:t>
              </w:r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F66FC8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CF2085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C36572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Facilitate IL-33 secretion and activate ILC2 cel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BBA6EC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FtPC9BdXRob3I+PFllYXI+MjAyMjwvWWVhcj48UmVj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xNTMtMTY3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FtPC9BdXRob3I+PFllYXI+MjAyMjwvWWVhcj48UmVj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xNTMtMTY3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5" w:tooltip="Alam, 2022 #24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5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020205C4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A800A2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D11981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70466BF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roteobacteria, Bacteroidetes,</w:t>
            </w:r>
          </w:p>
          <w:p w14:paraId="7EE696A8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F2EB32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D9CA0D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CD3035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ltering the composition of cytokines and T cells in TM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633F31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XRoaTwvQXV0aG9yPjxZZWFyPjIwMTg8L1llYXI+PFJl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XRoaTwvQXV0aG9yPjxZZWFyPjIwMTg8L1llYXI+PFJl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6" w:tooltip="Sethi, 2018 #247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6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4D169CA0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2A3D11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1997BF6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835489B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6" w:tooltip="Learn more about Treponema denticola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Treponema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denticola</w:t>
              </w:r>
              <w:proofErr w:type="spellEnd"/>
            </w:hyperlink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</w:p>
          <w:p w14:paraId="2F2F640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7" w:tooltip="Learn more about Prevotella intermedia from ScienceDirect's AI-generated Topic Pages" w:history="1"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Prevotella</w:t>
              </w:r>
              <w:proofErr w:type="spellEnd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intermedia</w:t>
              </w:r>
            </w:hyperlink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 </w:t>
            </w:r>
          </w:p>
          <w:p w14:paraId="481C964A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8" w:tooltip="Learn more about Tannerella forsythia from ScienceDirect's AI-generated Topic Pages" w:history="1"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Tannerella</w:t>
              </w:r>
              <w:proofErr w:type="spellEnd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forsythia</w:t>
              </w:r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BBE6E8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3A1E14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144BD37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53 mutation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BFBFC9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Öğrendik&lt;/Author&gt;&lt;Year&gt;2015&lt;/Year&gt;&lt;RecNum&gt;248&lt;/RecNum&gt;&lt;DisplayText&gt;(17)&lt;/DisplayText&gt;&lt;record&gt;&lt;rec-number&gt;248&lt;/rec-number&gt;&lt;foreign-keys&gt;&lt;key app="EN" db-id="sxts2a5zv05awjer5x9xwat7rffaevd0pfwt"&gt;248&lt;/key&gt;&lt;/foreign-keys&gt;&lt;ref-type name="Journal Article"&gt;17&lt;/ref-type&gt;&lt;contributors&gt;&lt;authors&gt;&lt;author&gt;Öğrendik, M.&lt;/author&gt;&lt;/authors&gt;&lt;/contributors&gt;&lt;auth-address&gt;Division Physical Therapy and Rheumatology, Selcuk State Hospital Selcuk, Turkey.&lt;/auth-address&gt;&lt;titles&gt;&lt;title&gt;Oral bacteria in pancreatic cancer: mutagenesis of the p53 tumour suppressor gene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11835-6&lt;/pages&gt;&lt;volume&gt;8&lt;/volume&gt;&lt;number&gt;9&lt;/number&gt;&lt;edition&gt;2015/12/01&lt;/edition&gt;&lt;keywords&gt;&lt;keyword&gt;Antibodies, Bacterial/immunology&lt;/keyword&gt;&lt;keyword&gt;Biomarkers, Tumor/*genetics&lt;/keyword&gt;&lt;keyword&gt;Carcinoma/*genetics/*microbiology/pathology&lt;/keyword&gt;&lt;keyword&gt;*Cell Transformation, Neoplastic&lt;/keyword&gt;&lt;keyword&gt;Humans&lt;/keyword&gt;&lt;keyword&gt;Hydrolases/*metabolism&lt;/keyword&gt;&lt;keyword&gt;Mouth/*microbiology&lt;/keyword&gt;&lt;keyword&gt;*Mutation&lt;/keyword&gt;&lt;keyword&gt;Pancreatic Neoplasms/*genetics/*microbiology/pathology&lt;/keyword&gt;&lt;keyword&gt;Porphyromonas gingivalis/*enzymology/immunology&lt;/keyword&gt;&lt;keyword&gt;Risk Factors&lt;/keyword&gt;&lt;keyword&gt;Tumor Suppressor Protein p53/*genetics&lt;/keyword&gt;&lt;/keywords&gt;&lt;dates&gt;&lt;year&gt;2015&lt;/year&gt;&lt;/dates&gt;&lt;isbn&gt;1936-2625&lt;/isbn&gt;&lt;accession-num&gt;26617937&lt;/accession-num&gt;&lt;urls&gt;&lt;/urls&gt;&lt;custom2&gt;Pmc4637753&lt;/custom2&gt;&lt;remote-database-provider&gt;Nlm&lt;/remote-database-provider&gt;&lt;language&gt;eng&lt;/language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7" w:tooltip="Öğrendik, 2015 #24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7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3" w:tooltip="Öğrendik, 2015 #479" w:history="1"/>
          </w:p>
        </w:tc>
      </w:tr>
      <w:tr w:rsidR="009101E6" w:rsidRPr="002C4E9D" w14:paraId="5F59E1B6" w14:textId="77777777">
        <w:trPr>
          <w:trHeight w:val="9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783898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C40E7DA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310B52F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9" w:tooltip="Learn more about Aggregatibacter actinomycetemcomitans from ScienceDirect's AI-generated Topic Pages" w:history="1"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Aggregatibacter</w:t>
              </w:r>
              <w:proofErr w:type="spellEnd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actinomycetemcomitans</w:t>
              </w:r>
              <w:proofErr w:type="spellEnd"/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A7A8D1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A84AB5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7EAEE51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697F9E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WlzZXI8L0F1dGhvcj48WWVhcj4yMDE5PC9ZZWFyPjxS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WlzZXI8L0F1dGhvcj48WWVhcj4yMDE5PC9ZZWFyPjxS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8" w:tooltip="Gaiser, 2019 #24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1AACF6E8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634ED1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77778E0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D64D8BC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Enterobacteriaceae, Pseudomonadacea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0DB4FF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898260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FF8A0D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03FCD1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eller&lt;/Author&gt;&lt;Year&gt;2017&lt;/Year&gt;&lt;RecNum&gt;250&lt;/RecNum&gt;&lt;DisplayText&gt;(19)&lt;/DisplayText&gt;&lt;record&gt;&lt;rec-number&gt;250&lt;/rec-number&gt;&lt;foreign-keys&gt;&lt;key app="EN" db-id="sxts2a5zv05awjer5x9xwat7rffaevd0pfwt"&gt;250&lt;/key&gt;&lt;/foreign-keys&gt;&lt;ref-type name="Journal Article"&gt;17&lt;/ref-type&gt;&lt;contributors&gt;&lt;authors&gt;&lt;author&gt;Geller, L. T.&lt;/author&gt;&lt;author&gt;Barzily-Rokni, M.&lt;/author&gt;&lt;/authors&gt;&lt;/contributors&gt;&lt;auth-address&gt;Department of Molecular Cell Biology, Weizmann Institute of Science, Rehovot, Israel.&lt;/auth-address&gt;&lt;titles&gt;&lt;title&gt;Potential role of intratumor bacteria in mediating tumor resistance to the chemotherapeutic drug gemcitabine&lt;/title&gt;&lt;secondary-title&gt;Science&lt;/secondary-title&gt;&lt;/titles&gt;&lt;periodical&gt;&lt;full-title&gt;Science&lt;/full-title&gt;&lt;abbr-1&gt;Science (New York, N.Y.)&lt;/abbr-1&gt;&lt;/periodical&gt;&lt;pages&gt;1156-1160&lt;/pages&gt;&lt;volume&gt;357&lt;/volume&gt;&lt;number&gt;6356&lt;/number&gt;&lt;dates&gt;&lt;year&gt;2017&lt;/year&gt;&lt;pub-dates&gt;&lt;date&gt;Sep 15&lt;/date&gt;&lt;/pub-dates&gt;&lt;/dates&gt;&lt;isbn&gt;0036-8075 (Print)&amp;#xD;0036-8075&lt;/isbn&gt;&lt;accession-num&gt;28912244&lt;/accession-num&gt;&lt;urls&gt;&lt;/urls&gt;&lt;electronic-resource-num&gt;10.1126/science.aah5043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19" w:tooltip="Geller, 2017 #25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19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4" w:tooltip="Geller, 2017 #481" w:history="1"/>
          </w:p>
        </w:tc>
      </w:tr>
      <w:tr w:rsidR="009101E6" w:rsidRPr="002C4E9D" w14:paraId="4FCAA2EB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888D12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3CDED0A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E0B60EF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orphyromonas gingivali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592BBE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93EF87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FCEB08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Generates a pro-inflammatory microenvironmen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756962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IyPC9ZZWFyPjxSZWNO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IyPC9ZZWFyPjxSZWNO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0" w:tooltip="Tan, 2022 #27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0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36FFCA43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BD8E1E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A5FD85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9FACDD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andida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5B72A8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EE6BE0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514F5A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own-regulate genes related to cell adhes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021AD3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b2hsbWFuPC9BdXRob3I+PFllYXI+MjAyMjwvWWVhcj48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b2hsbWFuPC9BdXRob3I+PFllYXI+MjAyMjwvWWVhcj48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1" w:tooltip="Dohlman, 2022 #151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73A861CA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DFF42A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4AD0A7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D772C21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usobacterium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nucleat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FE4D0F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83191E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0B76CF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omoted PC progression through the CXCL1-CXCR2 axi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7DCFB7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yashi&lt;/Author&gt;&lt;Year&gt;2023&lt;/Year&gt;&lt;RecNum&gt;279&lt;/RecNum&gt;&lt;DisplayText&gt;(22)&lt;/DisplayText&gt;&lt;record&gt;&lt;rec-number&gt;279&lt;/rec-number&gt;&lt;foreign-keys&gt;&lt;key app="EN" db-id="sxts2a5zv05awjer5x9xwat7rffaevd0pfwt"&gt;279&lt;/key&gt;&lt;/foreign-keys&gt;&lt;ref-type name="Journal Article"&gt;17&lt;/ref-type&gt;&lt;contributors&gt;&lt;authors&gt;&lt;author&gt;Hayashi, M.&lt;/author&gt;&lt;author&gt;Ikenaga, N.&lt;/author&gt;&lt;/authors&gt;&lt;/contributors&gt;&lt;auth-address&gt;Department of Surgery and Oncology, Graduate School of Medical Sciences, Kyushu University, Fukuoka, Japan.&lt;/auth-address&gt;&lt;titles&gt;&lt;title&gt;Intratumor Fusobacterium nucleatum promotes the progression of pancreatic cancer via the CXCL1-CXCR2 axis&lt;/title&gt;&lt;secondary-title&gt;Cancer Sci&lt;/secondary-title&gt;&lt;/titles&gt;&lt;periodical&gt;&lt;full-title&gt;Cancer Sci&lt;/full-title&gt;&lt;abbr-1&gt;Cancer science&lt;/abbr-1&gt;&lt;/periodical&gt;&lt;pages&gt;3666-3678&lt;/pages&gt;&lt;volume&gt;114&lt;/volume&gt;&lt;number&gt;9&lt;/number&gt;&lt;dates&gt;&lt;year&gt;2023&lt;/year&gt;&lt;pub-dates&gt;&lt;date&gt;Sep&lt;/date&gt;&lt;/pub-dates&gt;&lt;/dates&gt;&lt;isbn&gt;1347-9032 (Print)&amp;#xD;1347-9032&lt;/isbn&gt;&lt;accession-num&gt;37438965&lt;/accession-num&gt;&lt;urls&gt;&lt;/urls&gt;&lt;electronic-resource-num&gt;10.1111/cas.15901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2" w:tooltip="Hayashi, 2023 #27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5" w:tooltip="Hayashi, 2023 #510" w:history="1"/>
          </w:p>
        </w:tc>
      </w:tr>
      <w:tr w:rsidR="009101E6" w:rsidRPr="002C4E9D" w14:paraId="4457FB47" w14:textId="77777777">
        <w:trPr>
          <w:trHeight w:val="59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DBC86E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64913EBC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3320B02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ifidobacterium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seudolong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8138E2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14260C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1A8701D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Regulate TLR signaling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85D74D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dXNoYWxrYXI8L0F1dGhvcj48WWVhcj4yMDE4PC9ZZWFy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dXNoYWxrYXI8L0F1dGhvcj48WWVhcj4yMDE4PC9ZZWFy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3" w:tooltip="Pushalkar, 2018 #282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6" w:tooltip=", 2020 #513" w:history="1"/>
          </w:p>
        </w:tc>
      </w:tr>
      <w:tr w:rsidR="009101E6" w:rsidRPr="002C4E9D" w14:paraId="5F0453C6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E4F9BD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4F1AB17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E180AB6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seudoxanthomona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, Streptomyces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Saccharopolyspor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, </w:t>
            </w:r>
          </w:p>
          <w:p w14:paraId="0B5FBD1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Bacillus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lausii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2E5CE1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51FD45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122103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fluences the host immune respons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2D48BC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F1ZWxtZTwvQXV0aG9yPjxZZWFyPjIwMTk8L1llYXI+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F1ZWxtZTwvQXV0aG9yPjxZZWFyPjIwMTk8L1llYXI+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4" w:tooltip="Riquelme, 2019 #283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4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396B7C38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440EA92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17CD97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DAEC9C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Bacteroides, Lactobacillus,</w:t>
            </w:r>
          </w:p>
          <w:p w14:paraId="258079B8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eptoniphilu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CCA485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745440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074F6E4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Suppress effector of T cells infiltra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D455F7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be&lt;/Author&gt;&lt;Year&gt;2024&lt;/Year&gt;&lt;RecNum&gt;284&lt;/RecNum&gt;&lt;DisplayText&gt;(25)&lt;/DisplayText&gt;&lt;record&gt;&lt;rec-number&gt;284&lt;/rec-number&gt;&lt;foreign-keys&gt;&lt;key app="EN" db-id="sxts2a5zv05awjer5x9xwat7rffaevd0pfwt"&gt;284&lt;/key&gt;&lt;/foreign-keys&gt;&lt;ref-type name="Journal Article"&gt;17&lt;/ref-type&gt;&lt;contributors&gt;&lt;authors&gt;&lt;author&gt;Abe, S.&lt;/author&gt;&lt;author&gt;Masuda, A.&lt;/author&gt;&lt;/authors&gt;&lt;/contributors&gt;&lt;auth-address&gt;Division of Gastroenterology, Department of Internal Medicine, Kobe University Graduate School of Medicine, Kobe, Hyogo, 650-0017, Japan.&lt;/auth-address&gt;&lt;titles&gt;&lt;title&gt;Impact of intratumoral microbiome on tumor immunity and prognosis in human pancreatic ductal adenocarcinoma&lt;/title&gt;&lt;secondary-title&gt;J Gastroenterol&lt;/secondary-title&gt;&lt;/titles&gt;&lt;periodical&gt;&lt;full-title&gt;J Gastroenterol&lt;/full-title&gt;&lt;abbr-1&gt;Journal of gastroenterology&lt;/abbr-1&gt;&lt;/periodical&gt;&lt;pages&gt;250-262&lt;/pages&gt;&lt;volume&gt;59&lt;/volume&gt;&lt;number&gt;3&lt;/number&gt;&lt;dates&gt;&lt;year&gt;2024&lt;/year&gt;&lt;pub-dates&gt;&lt;date&gt;Mar&lt;/date&gt;&lt;/pub-dates&gt;&lt;/dates&gt;&lt;isbn&gt;0944-1174 (Print)&amp;#xD;0944-1174&lt;/isbn&gt;&lt;accession-num&gt;38242997&lt;/accession-num&gt;&lt;urls&gt;&lt;/urls&gt;&lt;electronic-resource-num&gt;10.1007/s00535-023-02069-5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5" w:tooltip="Abe, 2024 #284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5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2" w:tooltip="Abe, 2024 #515" w:history="1"/>
          </w:p>
        </w:tc>
      </w:tr>
      <w:tr w:rsidR="009101E6" w:rsidRPr="002C4E9D" w14:paraId="03AD603B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B89481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0C9F425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Esophageal </w:t>
            </w: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cancer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4C1E9F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0" w:tooltip="Learn more about Fusobacterium nucleatum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Fusobacterium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nucleatum</w:t>
              </w:r>
              <w:proofErr w:type="spellEnd"/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E3A609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0980D8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44B758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lter genome-wide methylation leve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DE9214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JhPC9BdXRob3I+PFllYXI+MjAyMzwvWWVhcj48UmVj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JhPC9BdXRob3I+PFllYXI+MjAyMzwvWWVhcj48UmVj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6" w:tooltip="Baba, 2023 #28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6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7490F9F4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D5171F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2024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88D7229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5616489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ampylobacter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revotel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</w:p>
          <w:p w14:paraId="145ACD3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Fusobacterium, Streptococc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A7F6A9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5299BE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84F578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omoting tumor progression by altering immune microenvironmen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6DD584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cmVhdGhvdXNlPC9BdXRob3I+PFllYXI+MjAyNDwvWWVh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I1NzQ8L3Bh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cmVhdGhvdXNlPC9BdXRob3I+PFllYXI+MjAyNDwvWWVh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I1NzQ8L3Bh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7" w:tooltip="Greathouse, 2024 #287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7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7CB6F12D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8D1F52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29B5FDF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Esophageal squamous cell carcinoma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5DD5DE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1" w:tooltip="Learn more about Fusobacterium nucleatum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Fusobacterium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nucleatum</w:t>
              </w:r>
              <w:proofErr w:type="spellEnd"/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8691B7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34FCAA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71E060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Suppress the proliferation and cytokine secretion of T cel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5DA8F4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i&lt;/Author&gt;&lt;Year&gt;2023&lt;/Year&gt;&lt;RecNum&gt;288&lt;/RecNum&gt;&lt;DisplayText&gt;(28)&lt;/DisplayText&gt;&lt;record&gt;&lt;rec-number&gt;288&lt;/rec-number&gt;&lt;foreign-keys&gt;&lt;key app="EN" db-id="sxts2a5zv05awjer5x9xwat7rffaevd0pfwt"&gt;288&lt;/key&gt;&lt;/foreign-keys&gt;&lt;ref-type name="Journal Article"&gt;17&lt;/ref-type&gt;&lt;contributors&gt;&lt;authors&gt;&lt;author&gt;Li, Y.&lt;/author&gt;&lt;author&gt;Xing, S.&lt;/author&gt;&lt;/authors&gt;&lt;/contributors&gt;&lt;auth-address&gt;Department of Microbial and Biochemical Pharmacy, School of Pharmaceutical Sciences, Sun Yat-sen University, Guangzhou, China.&lt;/auth-address&gt;&lt;titles&gt;&lt;title&gt;Intracellular Fusobacterium nucleatum infection attenuates antitumor immunity in esophageal squamous cell carcinoma&lt;/title&gt;&lt;secondary-title&gt;Nat Commun&lt;/secondary-title&gt;&lt;/titles&gt;&lt;periodical&gt;&lt;full-title&gt;Nat Commun&lt;/full-title&gt;&lt;abbr-1&gt;Nature communications&lt;/abbr-1&gt;&lt;/periodical&gt;&lt;pages&gt;5788&lt;/pages&gt;&lt;volume&gt;14&lt;/volume&gt;&lt;number&gt;1&lt;/number&gt;&lt;dates&gt;&lt;year&gt;2023&lt;/year&gt;&lt;pub-dates&gt;&lt;date&gt;Sep 18&lt;/date&gt;&lt;/pub-dates&gt;&lt;/dates&gt;&lt;isbn&gt;2041-1723&lt;/isbn&gt;&lt;accession-num&gt;37723150&lt;/accession-num&gt;&lt;urls&gt;&lt;/urls&gt;&lt;electronic-resource-num&gt;10.1038/s41467-023-40987-3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8" w:tooltip="Li, 2023 #28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3" w:tooltip="Li, 2023 #519" w:history="1"/>
          </w:p>
        </w:tc>
      </w:tr>
      <w:tr w:rsidR="009101E6" w:rsidRPr="002C4E9D" w14:paraId="0495245C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14F448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903FE21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938F5BB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937D42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DD3F35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72AB8B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edicting poor neoadjuvant chemoimmunotherapy respons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CFCAD6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23&lt;/Year&gt;&lt;RecNum&gt;294&lt;/RecNum&gt;&lt;DisplayText&gt;(29)&lt;/DisplayText&gt;&lt;record&gt;&lt;rec-number&gt;294&lt;/rec-number&gt;&lt;foreign-keys&gt;&lt;key app="EN" db-id="sxts2a5zv05awjer5x9xwat7rffaevd0pfwt"&gt;294&lt;/key&gt;&lt;/foreign-keys&gt;&lt;ref-type name="Journal Article"&gt;17&lt;/ref-type&gt;&lt;contributors&gt;&lt;authors&gt;&lt;author&gt;Wu, H.&lt;/author&gt;&lt;author&gt;Leng, X.&lt;/author&gt;&lt;/authors&gt;&lt;/contributors&gt;&lt;auth-address&gt;Department of Oncology &amp;amp; Cancer Institute, Sichuan Academy of Medical Sciences, Sichuan Provincial People&amp;apos;s Hospital, University of Electronic Science and Technology of China, Chengdu, P.R. China.&amp;#xD;Sichuan Cancer Hospital &amp;amp; Institute, Sichuan Cancer Center, University of Electronic Science and Technology of China, Chengdu, Sichuan, P.R. China.&amp;#xD;Department of Laboratory Medicine and Sichuan Provincial Key Laboratory for Human Disease Gene Study, Sichuan Provincial People&amp;apos;s Hospital, University of Electronic Science and Technology of China, Chengdu, P.R. China.&lt;/auth-address&gt;&lt;titles&gt;&lt;title&gt;Intratumoral Microbiota Composition Regulates Chemoimmunotherapy Response in Esophageal Squamous Cell Carcinoma&lt;/title&gt;&lt;secondary-title&gt;Cancer Res&lt;/secondary-title&gt;&lt;/titles&gt;&lt;periodical&gt;&lt;full-title&gt;Cancer Res&lt;/full-title&gt;&lt;abbr-1&gt;Cancer research&lt;/abbr-1&gt;&lt;/periodical&gt;&lt;pages&gt;3131-3144&lt;/pages&gt;&lt;volume&gt;83&lt;/volume&gt;&lt;number&gt;18&lt;/number&gt;&lt;dates&gt;&lt;year&gt;2023&lt;/year&gt;&lt;pub-dates&gt;&lt;date&gt;Sep 15&lt;/date&gt;&lt;/pub-dates&gt;&lt;/dates&gt;&lt;isbn&gt;0008-5472&lt;/isbn&gt;&lt;accession-num&gt;37433041&lt;/accession-num&gt;&lt;urls&gt;&lt;/urls&gt;&lt;electronic-resource-num&gt;10.1158/0008-5472.can-22-2593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29" w:tooltip="Wu, 2023 #294" w:history="1">
              <w:r w:rsidRPr="002C4E9D">
                <w:rPr>
                  <w:rFonts w:ascii="Arial" w:hAnsi="Arial" w:cs="Arial"/>
                  <w:sz w:val="18"/>
                  <w:szCs w:val="18"/>
                </w:rPr>
                <w:t>29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4" w:tooltip="Wu, 2023 #525" w:history="1"/>
          </w:p>
        </w:tc>
      </w:tr>
      <w:tr w:rsidR="009101E6" w:rsidRPr="002C4E9D" w14:paraId="0788A691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8A08C1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722BA180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EDFA676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501B33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D442CB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5B74B1D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edicting long-term surviva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D6550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jM8L1llYXI+PFJl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jM8L1llYXI+PFJl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0" w:tooltip="Zhang, 2023 #327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0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136BAD9C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06AC4E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B1146B6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0D277B4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orphyromonas gingivalis 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547081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10E09B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2975D2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Associate with advanced clinical stages and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a poor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prognosis.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3DDEA2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yMTwvWWVhcj48UmVj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yMTwvWWVhcj48UmVj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1" w:tooltip="Chen, 2021 #32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C7869E3" w14:textId="77777777">
        <w:trPr>
          <w:trHeight w:val="52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4F0074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2754CF5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epatocellular carcinoma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BA3298C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2" w:tooltip="Learn more about Mycoplasma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Mycoplasma</w:t>
              </w:r>
            </w:hyperlink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 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yorhinis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D7DE41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1A4D09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AE27F6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Stimulate cancer stemness by boosting mitochondrial fiss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E3E70C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aWFvPC9BdXRob3I+PFllYXI+MjAyMzwvWWVhcj48UmVj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aWFvPC9BdXRob3I+PFllYXI+MjAyMzwvWWVhcj48UmVj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2" w:tooltip="Qiao, 2023 #32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469582AC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283184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A4774DF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25B6C60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8595EC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79642E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0A91686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Associate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with higher levels of inflamma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75E454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3" w:tooltip="He, 2023 #33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5D7340AB" w14:textId="77777777">
        <w:trPr>
          <w:trHeight w:val="296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0C2E94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007D59F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3F0F95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Neisseria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E99BF8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B55128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9B3B9C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2EE9E14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3" w:tooltip="He, 2023 #33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4B5BC6C0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984D9F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68AA4CD1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851CC5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518D3F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489551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63925EC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Transport non-invasive bacteria into the host cells and promote the inflammatory response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14B933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3" w:tooltip="He, 2023 #33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765D4C0A" w14:textId="77777777">
        <w:trPr>
          <w:trHeight w:val="314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AE493D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4E074C42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905549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C8A41A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F056AA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1DD8567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F7AD58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TwvQXV0aG9yPjxZZWFyPjIwMjM8L1llYXI+PFJlY051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3" w:tooltip="He, 2023 #330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6C1B14A7" w14:textId="77777777">
        <w:trPr>
          <w:trHeight w:val="461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43B12D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, 2012, 2021, 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94EC20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D75A2F6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epatitis B vir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4F9A83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, mouse and hepatic cell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8B6E86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BFD6CA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tegrate viral genome into the chromosome; Promoted m6A modification; Recruited regulatory T cel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43E7BA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TI8L1llYXI+PFJl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NTkzLTYwMTwvcGFnZXM+PHZvbHVtZT4yMjwv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TI8L1llYXI+PFJl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NTkzLTYwMTwvcGFnZXM+PHZvbHVtZT4yMjwv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4" w:tooltip="Jiang, 2012 #335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4-36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34C87440" w14:textId="77777777">
        <w:trPr>
          <w:trHeight w:val="310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5F43A1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8, 2019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65653BBA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7B1315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epatitis C vir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3BE266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, mouse and hepatic cell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0D5056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573C35A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Recruited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regulatory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T cell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BE3123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Vjb3J0LUJvdWxjaDwvQXV0aG9yPjxZZWFyPjIwMTg8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Vjb3J0LUJvdWxjaDwvQXV0aG9yPjxZZWFyPjIwMTg8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7" w:tooltip="Maucort-Boulch, 2018 #332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7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 xml:space="preserve">, </w:t>
            </w:r>
            <w:hyperlink w:anchor="_ENREF_38" w:tooltip="Ouaguia, 2019 #33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  <w:p w14:paraId="113EE449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1E6" w:rsidRPr="002C4E9D" w14:paraId="1BDF81E8" w14:textId="77777777">
        <w:trPr>
          <w:trHeight w:val="314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92089C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4052588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321C2172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Order Gammaproteobacteria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C3BCE6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D6B3EC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653686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8D9F02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uang&lt;/Author&gt;&lt;Year&gt;2022&lt;/Year&gt;&lt;RecNum&gt;341&lt;/RecNum&gt;&lt;DisplayText&gt;(39)&lt;/DisplayText&gt;&lt;record&gt;&lt;rec-number&gt;341&lt;/rec-number&gt;&lt;foreign-keys&gt;&lt;key app="EN" db-id="sxts2a5zv05awjer5x9xwat7rffaevd0pfwt"&gt;341&lt;/key&gt;&lt;/foreign-keys&gt;&lt;ref-type name="Journal Article"&gt;17&lt;/ref-type&gt;&lt;contributors&gt;&lt;authors&gt;&lt;author&gt;Huang, J. H.&lt;/author&gt;&lt;author&gt;Wang, J.&lt;/author&gt;&lt;author&gt;Chai, X. Q.&lt;/author&gt;&lt;author&gt;Li, Z. C.&lt;/author&gt;&lt;author&gt;Jiang, Y. H.&lt;/author&gt;&lt;author&gt;Li, J.&lt;/author&gt;&lt;author&gt;Liu, X.&lt;/author&gt;&lt;author&gt;Fan, J.&lt;/author&gt;&lt;author&gt;Cai, J. B.&lt;/author&gt;&lt;author&gt;Liu, F.&lt;/author&gt;&lt;/authors&gt;&lt;/contributors&gt;&lt;auth-address&gt;Minhang Hospital, Fudan Universitygrid.8547.e, and Shanghai Key Laboratory of Medical Epigenetics, International Co-laboratory of Medical Epigenetics and Metabolism, Ministry of Science and Technology, Institutes of Biomedical of Sciences, Fudan University, Shanghai, China.&amp;#xD;Department of Liver Surgery and Transplantation of Zhongshan Hospitalgrid.413087.9, Liver Cancer Institute of Zhongshan Hospital, Key Laboratory of Carcinogenesis and Cancer Invasion of Ministry of Education, Fudan Universitygrid.8547.e, Shanghai, China.&amp;#xD;Department of General Surgery, Shanghai TongRen Hospital, Shanghai, China.&amp;#xD;Department of Central Laboratory Medicine, Shanghai Municipal Hospital of Traditional Chinese Medicine, Shanghai University of Traditional Chinese Medicine, Shanghai, China.&lt;/auth-address&gt;&lt;titles&gt;&lt;title&gt;The Intratumoral Bacterial Metataxonomic Signature of Hepatocellular Carcinoma&lt;/title&gt;&lt;secondary-title&gt;Microbiol Spectr&lt;/secondary-title&gt;&lt;/titles&gt;&lt;periodical&gt;&lt;full-title&gt;Microbiol Spectr&lt;/full-title&gt;&lt;abbr-1&gt;Microbiology spectrum&lt;/abbr-1&gt;&lt;/periodical&gt;&lt;pages&gt;e0098322&lt;/pages&gt;&lt;volume&gt;10&lt;/volume&gt;&lt;number&gt;5&lt;/number&gt;&lt;dates&gt;&lt;year&gt;2022&lt;/year&gt;&lt;pub-dates&gt;&lt;date&gt;Oct 26&lt;/date&gt;&lt;/pub-dates&gt;&lt;/dates&gt;&lt;isbn&gt;2165-0497&lt;/isbn&gt;&lt;accession-num&gt;36173308&lt;/accession-num&gt;&lt;urls&gt;&lt;/urls&gt;&lt;electronic-resource-num&gt;10.1128/spectrum.00983-22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9" w:tooltip="Huang, 2022 #341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9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B010C31" w14:textId="77777777">
        <w:trPr>
          <w:trHeight w:val="314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887646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D242D1F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FE3C65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treptococcaceae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 Lactococcu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03CEDC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C7A633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7E3C840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2A2CF8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uang&lt;/Author&gt;&lt;Year&gt;2022&lt;/Year&gt;&lt;RecNum&gt;341&lt;/RecNum&gt;&lt;DisplayText&gt;(39)&lt;/DisplayText&gt;&lt;record&gt;&lt;rec-number&gt;341&lt;/rec-number&gt;&lt;foreign-keys&gt;&lt;key app="EN" db-id="sxts2a5zv05awjer5x9xwat7rffaevd0pfwt"&gt;341&lt;/key&gt;&lt;/foreign-keys&gt;&lt;ref-type name="Journal Article"&gt;17&lt;/ref-type&gt;&lt;contributors&gt;&lt;authors&gt;&lt;author&gt;Huang, J. H.&lt;/author&gt;&lt;author&gt;Wang, J.&lt;/author&gt;&lt;author&gt;Chai, X. Q.&lt;/author&gt;&lt;author&gt;Li, Z. C.&lt;/author&gt;&lt;author&gt;Jiang, Y. H.&lt;/author&gt;&lt;author&gt;Li, J.&lt;/author&gt;&lt;author&gt;Liu, X.&lt;/author&gt;&lt;author&gt;Fan, J.&lt;/author&gt;&lt;author&gt;Cai, J. B.&lt;/author&gt;&lt;author&gt;Liu, F.&lt;/author&gt;&lt;/authors&gt;&lt;/contributors&gt;&lt;auth-address&gt;Minhang Hospital, Fudan Universitygrid.8547.e, and Shanghai Key Laboratory of Medical Epigenetics, International Co-laboratory of Medical Epigenetics and Metabolism, Ministry of Science and Technology, Institutes of Biomedical of Sciences, Fudan University, Shanghai, China.&amp;#xD;Department of Liver Surgery and Transplantation of Zhongshan Hospitalgrid.413087.9, Liver Cancer Institute of Zhongshan Hospital, Key Laboratory of Carcinogenesis and Cancer Invasion of Ministry of Education, Fudan Universitygrid.8547.e, Shanghai, China.&amp;#xD;Department of General Surgery, Shanghai TongRen Hospital, Shanghai, China.&amp;#xD;Department of Central Laboratory Medicine, Shanghai Municipal Hospital of Traditional Chinese Medicine, Shanghai University of Traditional Chinese Medicine, Shanghai, China.&lt;/auth-address&gt;&lt;titles&gt;&lt;title&gt;The Intratumoral Bacterial Metataxonomic Signature of Hepatocellular Carcinoma&lt;/title&gt;&lt;secondary-title&gt;Microbiol Spectr&lt;/secondary-title&gt;&lt;/titles&gt;&lt;periodical&gt;&lt;full-title&gt;Microbiol Spectr&lt;/full-title&gt;&lt;abbr-1&gt;Microbiology spectrum&lt;/abbr-1&gt;&lt;/periodical&gt;&lt;pages&gt;e0098322&lt;/pages&gt;&lt;volume&gt;10&lt;/volume&gt;&lt;number&gt;5&lt;/number&gt;&lt;dates&gt;&lt;year&gt;2022&lt;/year&gt;&lt;pub-dates&gt;&lt;date&gt;Oct 26&lt;/date&gt;&lt;/pub-dates&gt;&lt;/dates&gt;&lt;isbn&gt;2165-0497&lt;/isbn&gt;&lt;accession-num&gt;36173308&lt;/accession-num&gt;&lt;urls&gt;&lt;/urls&gt;&lt;electronic-resource-num&gt;10.1128/spectrum.00983-22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39" w:tooltip="Huang, 2022 #341" w:history="1">
              <w:r w:rsidRPr="002C4E9D">
                <w:rPr>
                  <w:rFonts w:ascii="Arial" w:hAnsi="Arial" w:cs="Arial"/>
                  <w:sz w:val="18"/>
                  <w:szCs w:val="18"/>
                </w:rPr>
                <w:t>39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4B12DE53" w14:textId="77777777">
        <w:trPr>
          <w:trHeight w:val="314"/>
        </w:trPr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23DA80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26370C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BEB5006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aulobacteraceae,</w:t>
            </w:r>
          </w:p>
          <w:p w14:paraId="7D69D110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Rickettsiacea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F865FA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1115C4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520D968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E54ECF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dTwvQXV0aG9yPjxZZWFyPjIwMjI8L1llYXI+PFJlY051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RdTwvQXV0aG9yPjxZZWFyPjIwMjI8L1llYXI+PFJlY051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0" w:tooltip="Qu, 2022 #343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0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6DE21036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DE7EAE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52B3DB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6EC60B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utibacteri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5480DC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84539F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12CDE58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Related to hepatitis B virus-HCC and tumor immunity promo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FEACDB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iu&lt;/Author&gt;&lt;Year&gt;2024&lt;/Year&gt;&lt;RecNum&gt;344&lt;/RecNum&gt;&lt;DisplayText&gt;(41)&lt;/DisplayText&gt;&lt;record&gt;&lt;rec-number&gt;344&lt;/rec-number&gt;&lt;foreign-keys&gt;&lt;key app="EN" db-id="sxts2a5zv05awjer5x9xwat7rffaevd0pfwt"&gt;344&lt;/key&gt;&lt;/foreign-keys&gt;&lt;ref-type name="Journal Article"&gt;17&lt;/ref-type&gt;&lt;contributors&gt;&lt;authors&gt;&lt;author&gt;Liu, Y.&lt;/author&gt;&lt;author&gt;Kim, E. S.&lt;/author&gt;&lt;author&gt;Guo, H.&lt;/author&gt;&lt;/authors&gt;&lt;/contributors&gt;&lt;auth-address&gt;Department of Microbiology and Molecular Genetics, University of Pittsburgh School of Medicine, Pittsburgh, Pennsylvania, USA.&amp;#xD;Cancer Microbiome Facility, UPMC Hillman Cancer Center, University of Pittsburgh School of Medicine, Pittsburgh, Pennsylvania, USA.&amp;#xD;Cancer Virology Program, UPMC Hillman Cancer Center, University of Pittsburgh School of Medicine, Pittsburgh, Pennsylvania, USA.&lt;/auth-address&gt;&lt;titles&gt;&lt;title&gt;Hepatitis B virus-related hepatocellular carcinoma exhibits distinct intratumoral microbiota and immune microenvironment signatures&lt;/title&gt;&lt;secondary-title&gt;J Med Virol&lt;/secondary-title&gt;&lt;/titles&gt;&lt;periodical&gt;&lt;full-title&gt;J Med Virol&lt;/full-title&gt;&lt;abbr-1&gt;Journal of medical virology&lt;/abbr-1&gt;&lt;/periodical&gt;&lt;pages&gt;e29485&lt;/pages&gt;&lt;volume&gt;96&lt;/volume&gt;&lt;number&gt;2&lt;/number&gt;&lt;dates&gt;&lt;year&gt;2024&lt;/year&gt;&lt;pub-dates&gt;&lt;date&gt;Feb&lt;/date&gt;&lt;/pub-dates&gt;&lt;/dates&gt;&lt;isbn&gt;0146-6615 (Print)&amp;#xD;0146-6615&lt;/isbn&gt;&lt;accession-num&gt;38377167&lt;/accession-num&gt;&lt;urls&gt;&lt;/urls&gt;&lt;electronic-resource-num&gt;10.1002/jmv.29485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1" w:tooltip="Liu, 2024 #344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1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5" w:tooltip="Liu, 2024 #578" w:history="1"/>
          </w:p>
        </w:tc>
      </w:tr>
      <w:tr w:rsidR="009101E6" w:rsidRPr="002C4E9D" w14:paraId="11B84534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494CCD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B836398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A9091FC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Akkermansi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muciniphi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</w:p>
          <w:p w14:paraId="473D7399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B88828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F038B7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60A570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ssociated with favorable OS and RF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5BA937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IzPC9ZZWFyPjxSZWNO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IzPC9ZZWFyPjxSZWNO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2" w:tooltip="Sun, 2023 #15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2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22934BF3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54390D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6C19583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trahepatic cholangiocarcinoma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35AC97E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araburkholderi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fungor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CF0BC9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 and 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A7EDFB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0585B0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mpact tumor growth by engaging in amino acid metabolic pathway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8A9BBB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3" w:tooltip="Chai, 2023 #34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500E8A9F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07D5757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308BF1C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1985D54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azotoformans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D41364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9CC4F0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E00CEE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00D7A0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3" w:tooltip="Chai, 2023 #34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5DEFD65A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8E8E52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79ACF35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B015F4C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taphylococcus capiti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EB1D41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721EBA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B59CD7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F2C34B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pPC9BdXRob3I+PFllYXI+MjAyMzwvWWVhcj48UmVj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3" w:tooltip="Chai, 2023 #346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3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3DE83EBC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4FF349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 w14:paraId="5D91E61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Gastric cancer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134DAA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3" w:tooltip="Learn more about Streptococcus anginosus from ScienceDirect's AI-generated Topic Pages" w:history="1"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Streptococcus </w:t>
              </w:r>
              <w:proofErr w:type="spellStart"/>
              <w:r w:rsidRPr="002C4E9D">
                <w:rPr>
                  <w:rFonts w:ascii="Arial" w:hAnsi="Arial" w:cs="Arial"/>
                  <w:i/>
                  <w:iCs/>
                  <w:sz w:val="18"/>
                  <w:szCs w:val="18"/>
                </w:rPr>
                <w:t>anginosus</w:t>
              </w:r>
              <w:proofErr w:type="spellEnd"/>
            </w:hyperlink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3B4C11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85F437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9AC6FC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Disrupte</w:t>
            </w:r>
            <w:proofErr w:type="spellEnd"/>
            <w:r w:rsidRPr="002C4E9D">
              <w:rPr>
                <w:rFonts w:ascii="Arial" w:hAnsi="Arial" w:cs="Arial"/>
                <w:sz w:val="18"/>
                <w:szCs w:val="18"/>
              </w:rPr>
              <w:t xml:space="preserve"> gastric barrier functio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7499BB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TwvQXV0aG9yPjxZZWFyPjIwMjQ8L1llYXI+PFJlY051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ODgyLTg5Ni48L3BhZ2VzPjx2b2x1bWU+MTg3PC92b2x1bWU+PG51bWJlcj40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TwvQXV0aG9yPjxZZWFyPjIwMjQ8L1llYXI+PFJlY051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ODgyLTg5Ni48L3BhZ2VzPjx2b2x1bWU+MTg3PC92b2x1bWU+PG51bWJlcj40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4" w:tooltip="Fu, 2024 #351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4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46AE31A0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1BB780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5FF98F0B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3F190A9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54759F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D52556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5AA25A7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e TGFβ expression and CD8+ TRM cells 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175FE6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eng&lt;/Author&gt;&lt;Year&gt;2022&lt;/Year&gt;&lt;RecNum&gt;185&lt;/RecNum&gt;&lt;DisplayText&gt;(45)&lt;/DisplayText&gt;&lt;record&gt;&lt;rec-number&gt;185&lt;/rec-number&gt;&lt;foreign-keys&gt;&lt;key app="EN" db-id="sxts2a5zv05awjer5x9xwat7rffaevd0pfwt"&gt;185&lt;/key&gt;&lt;/foreign-keys&gt;&lt;ref-type name="Journal Article"&gt;17&lt;/ref-type&gt;&lt;contributors&gt;&lt;authors&gt;&lt;author&gt;Peng, R.&lt;/author&gt;&lt;author&gt;Liu, S.&lt;/author&gt;&lt;/authors&gt;&lt;/contributors&gt;&lt;auth-address&gt;Department of General Surgery, Research Center for Clinical Oncology, Jiangsu Cancer Hospital, Jiangsu Institute of Cancer Research, The Affiliated Cancer Hospital of Nanjing Medical University, Nanjing, China.&amp;#xD;Department of Immunology, Key Laboratory of Human Functional Genomics of Jiangsu Province, Gusu School, Nanjing Medical University, Nanjing, China.&amp;#xD;Department of General Surgery, The First Affiliated Hospital of Nanjing Medical University, Nanjing, China.&lt;/auth-address&gt;&lt;titles&gt;&lt;title&gt;Gastric Microbiome Alterations Are Associated with Decreased CD8+ Tissue-Resident Memory T Cells in the Tumor Microenvironment of Gastric Cancer&lt;/title&gt;&lt;secondary-title&gt;Cancer Immunol Res&lt;/secondary-title&gt;&lt;/titles&gt;&lt;periodical&gt;&lt;full-title&gt;Cancer Immunol Res&lt;/full-title&gt;&lt;abbr-1&gt;Cancer immunology research&lt;/abbr-1&gt;&lt;/periodical&gt;&lt;pages&gt;1224-1240&lt;/pages&gt;&lt;volume&gt;10&lt;/volume&gt;&lt;number&gt;10&lt;/number&gt;&lt;dates&gt;&lt;year&gt;2022&lt;/year&gt;&lt;pub-dates&gt;&lt;date&gt;Oct 4&lt;/date&gt;&lt;/pub-dates&gt;&lt;/dates&gt;&lt;isbn&gt;2326-6066&lt;/isbn&gt;&lt;accession-num&gt;35881964&lt;/accession-num&gt;&lt;urls&gt;&lt;/urls&gt;&lt;electronic-resource-num&gt;10.1158/2326-6066.cir-22-0107&lt;/electronic-resource-num&gt;&lt;remote-database-provider&gt;Nlm&lt;/remote-database-provider&gt;&lt;/record&gt;&lt;/Cite&gt;&lt;/EndNote&gt;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5" w:tooltip="Peng, 2022 #185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5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6" w:tooltip="Peng, 2022 #586" w:history="1"/>
          </w:p>
        </w:tc>
      </w:tr>
      <w:tr w:rsidR="009101E6" w:rsidRPr="002C4E9D" w14:paraId="46A72AB8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23B2B06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9261AC4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5DD7F48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Helicobacter pylori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D68E23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BBA675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791C347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Aberrantly activates oncogenic </w:t>
            </w: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signalling</w:t>
            </w:r>
            <w:proofErr w:type="spellEnd"/>
            <w:r w:rsidRPr="002C4E9D">
              <w:rPr>
                <w:rFonts w:ascii="Arial" w:hAnsi="Arial" w:cs="Arial"/>
                <w:sz w:val="18"/>
                <w:szCs w:val="18"/>
              </w:rPr>
              <w:t xml:space="preserve"> pathway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A15F00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GluYXY8L0F1dGhvcj48WWVhcj4yMDEzPC9ZZWFyPjxS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GluYXY8L0F1dGhvcj48WWVhcj4yMDEzPC9ZZWFyPjxS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6" w:tooltip="Elinav, 2013 #349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6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72B12BD7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61EA25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3045F696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711A752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ctobacillus,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revotella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</w:p>
          <w:p w14:paraId="4B4CAB90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75E84A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015117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234B6DD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FC20E7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mF0ZTwvQXV0aG9yPjxZZWFyPjIwMjI8L1llYXI+PFJl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mF0ZTwvQXV0aG9yPjxZZWFyPjIwMjI8L1llYXI+PFJl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7" w:tooltip="Abate, 2022 #348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7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  <w:tr w:rsidR="009101E6" w:rsidRPr="002C4E9D" w14:paraId="5B73832C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1EBBDA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1BD8AFA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62D8562A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hylum TM7, Porphyromonas,</w:t>
            </w:r>
          </w:p>
          <w:p w14:paraId="206E6CB1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Neisseria, Streptococcus sinensi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74C773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5B85C28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De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3583CD0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C5DF45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dmlsZXMtSmltZW5lejwvQXV0aG9yPjxZZWFyPjIwMTQ8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QyMDI8L3BhZ2VzPjx2b2x1bWU+NDwvdm9sdW1lPjxl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dmlsZXMtSmltZW5lejwvQXV0aG9yPjxZZWFyPjIwMTQ8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QyMDI8L3BhZ2VzPjx2b2x1bWU+NDwvdm9sdW1lPjxl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8" w:tooltip="Aviles-Jimenez, 2014 #347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101E6" w:rsidRPr="002C4E9D" w14:paraId="3B68A03E" w14:textId="77777777"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797C197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74" w:type="dxa"/>
            <w:vMerge/>
            <w:tcBorders>
              <w:tl2br w:val="nil"/>
              <w:tr2bl w:val="nil"/>
            </w:tcBorders>
            <w:vAlign w:val="center"/>
          </w:tcPr>
          <w:p w14:paraId="28E97B9E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038154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Family 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Lachnospiraceae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</w:p>
          <w:p w14:paraId="2294CCB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coleohominis</w:t>
            </w:r>
            <w:proofErr w:type="spellEnd"/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17F2BE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uman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6C3199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creasing</w:t>
            </w:r>
          </w:p>
        </w:tc>
        <w:tc>
          <w:tcPr>
            <w:tcW w:w="5744" w:type="dxa"/>
            <w:tcBorders>
              <w:tl2br w:val="nil"/>
              <w:tr2bl w:val="nil"/>
            </w:tcBorders>
            <w:vAlign w:val="center"/>
          </w:tcPr>
          <w:p w14:paraId="45B8F72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3EDF8A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dmlsZXMtSmltZW5lejwvQXV0aG9yPjxZZWFyPjIwMTQ8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QyMDI8L3BhZ2VzPjx2b2x1bWU+NDwvdm9sdW1lPjxl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dmlsZXMtSmltZW5lejwvQXV0aG9yPjxZZWFyPjIwMTQ8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QyMDI8L3BhZ2VzPjx2b2x1bWU+NDwvdm9sdW1lPjxl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</w:fldData>
              </w:fldChar>
            </w:r>
            <w:r w:rsidRPr="002C4E9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C4E9D">
              <w:rPr>
                <w:rFonts w:ascii="Arial" w:hAnsi="Arial" w:cs="Arial"/>
                <w:sz w:val="18"/>
                <w:szCs w:val="18"/>
              </w:rPr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C4E9D">
              <w:rPr>
                <w:rFonts w:ascii="Arial" w:hAnsi="Arial" w:cs="Arial"/>
                <w:sz w:val="18"/>
                <w:szCs w:val="18"/>
              </w:rPr>
              <w:t>(</w:t>
            </w:r>
            <w:hyperlink w:anchor="_ENREF_48" w:tooltip="Aviles-Jimenez, 2014 #347" w:history="1">
              <w:r w:rsidRPr="002C4E9D">
                <w:rPr>
                  <w:rFonts w:ascii="Arial" w:hAnsi="Arial" w:cs="Arial"/>
                  <w:sz w:val="18"/>
                  <w:szCs w:val="18"/>
                </w:rPr>
                <w:t>48</w:t>
              </w:r>
            </w:hyperlink>
            <w:r w:rsidRPr="002C4E9D">
              <w:rPr>
                <w:rFonts w:ascii="Arial" w:hAnsi="Arial" w:cs="Arial"/>
                <w:sz w:val="18"/>
                <w:szCs w:val="18"/>
              </w:rPr>
              <w:t>)</w:t>
            </w:r>
            <w:r w:rsidRPr="002C4E9D">
              <w:rPr>
                <w:rFonts w:ascii="Arial" w:hAnsi="Arial" w:cs="Arial"/>
                <w:sz w:val="18"/>
                <w:szCs w:val="18"/>
              </w:rPr>
              <w:fldChar w:fldCharType="end"/>
            </w:r>
            <w:hyperlink w:anchor="_ENREF_1" w:tooltip=", !!! INVALID CITATION !!!" w:history="1"/>
          </w:p>
        </w:tc>
      </w:tr>
    </w:tbl>
    <w:p w14:paraId="37D83D3F" w14:textId="77777777" w:rsidR="009101E6" w:rsidRPr="002C4E9D" w:rsidRDefault="009101E6">
      <w:pPr>
        <w:spacing w:line="360" w:lineRule="auto"/>
        <w:rPr>
          <w:rFonts w:ascii="Arial" w:hAnsi="Arial" w:cs="Arial"/>
          <w:b/>
          <w:bCs/>
          <w:sz w:val="18"/>
          <w:szCs w:val="18"/>
        </w:rPr>
        <w:sectPr w:rsidR="009101E6" w:rsidRPr="002C4E9D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B04D317" w14:textId="77777777" w:rsidR="009101E6" w:rsidRPr="002C4E9D" w:rsidRDefault="00000000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2C4E9D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2C4E9D">
        <w:rPr>
          <w:rFonts w:ascii="Arial" w:hAnsi="Arial" w:cs="Arial" w:hint="eastAsia"/>
          <w:b/>
          <w:bCs/>
          <w:sz w:val="18"/>
          <w:szCs w:val="18"/>
        </w:rPr>
        <w:t>S</w:t>
      </w:r>
      <w:r w:rsidRPr="002C4E9D">
        <w:rPr>
          <w:rFonts w:ascii="Arial" w:hAnsi="Arial" w:cs="Arial"/>
          <w:b/>
          <w:bCs/>
          <w:sz w:val="18"/>
          <w:szCs w:val="18"/>
        </w:rPr>
        <w:t xml:space="preserve">2 </w:t>
      </w:r>
      <w:r w:rsidRPr="002C4E9D">
        <w:rPr>
          <w:rFonts w:ascii="Arial" w:hAnsi="Arial" w:cs="Arial" w:hint="eastAsia"/>
          <w:sz w:val="18"/>
          <w:szCs w:val="18"/>
        </w:rPr>
        <w:t>Summary of Published Clinical Trials of Antitumor Bacterial and Viral Therapies for DSMTs</w:t>
      </w:r>
      <w:r w:rsidRPr="002C4E9D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952"/>
        <w:gridCol w:w="1009"/>
        <w:gridCol w:w="1425"/>
        <w:gridCol w:w="2508"/>
        <w:gridCol w:w="1944"/>
        <w:gridCol w:w="1113"/>
        <w:gridCol w:w="2158"/>
        <w:gridCol w:w="1429"/>
      </w:tblGrid>
      <w:tr w:rsidR="009101E6" w:rsidRPr="002C4E9D" w14:paraId="261FA860" w14:textId="77777777"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322F479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F0974A3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8CC7145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06225F07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Administration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center"/>
          </w:tcPr>
          <w:p w14:paraId="6FA445CA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0C1643B5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4D302AD4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 w:hint="eastAsia"/>
                <w:b/>
                <w:bCs/>
                <w:sz w:val="18"/>
                <w:szCs w:val="18"/>
              </w:rPr>
              <w:t>Number of subjects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BE7EA12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B0B9353" w14:textId="77777777" w:rsidR="009101E6" w:rsidRPr="002C4E9D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E9D">
              <w:rPr>
                <w:rFonts w:ascii="Arial" w:hAnsi="Arial" w:cs="Arial"/>
                <w:b/>
                <w:bCs/>
                <w:sz w:val="18"/>
                <w:szCs w:val="18"/>
              </w:rPr>
              <w:t>NCT Number</w:t>
            </w:r>
          </w:p>
        </w:tc>
      </w:tr>
      <w:tr w:rsidR="009101E6" w:rsidRPr="002C4E9D" w14:paraId="369C5D8F" w14:textId="77777777">
        <w:tc>
          <w:tcPr>
            <w:tcW w:w="13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8B40D2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denovirus </w:t>
            </w:r>
          </w:p>
        </w:tc>
        <w:tc>
          <w:tcPr>
            <w:tcW w:w="9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4278E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H101</w:t>
            </w:r>
          </w:p>
        </w:tc>
        <w:tc>
          <w:tcPr>
            <w:tcW w:w="10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24193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Oncolytic viral</w:t>
            </w:r>
          </w:p>
        </w:tc>
        <w:tc>
          <w:tcPr>
            <w:tcW w:w="14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E940A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5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6149E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ancreatic ductal adenocarcinoma</w:t>
            </w:r>
          </w:p>
        </w:tc>
        <w:tc>
          <w:tcPr>
            <w:tcW w:w="19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65D5F5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 Phase 1b Dose-escalation, Cohort-expansion Study</w:t>
            </w:r>
          </w:p>
        </w:tc>
        <w:tc>
          <w:tcPr>
            <w:tcW w:w="11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2045F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1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28934E" w14:textId="77777777" w:rsidR="009101E6" w:rsidRPr="002C4E9D" w:rsidRDefault="00000000">
            <w:pPr>
              <w:pStyle w:val="Heading2"/>
              <w:widowControl/>
              <w:spacing w:line="9" w:lineRule="atLeast"/>
              <w:jc w:val="both"/>
              <w:rPr>
                <w:rFonts w:ascii="Arial" w:hAnsi="Arial" w:cs="Arial" w:hint="default"/>
                <w:b w:val="0"/>
                <w:bCs w:val="0"/>
                <w:kern w:val="2"/>
                <w:sz w:val="18"/>
                <w:szCs w:val="18"/>
              </w:rPr>
            </w:pPr>
            <w:r w:rsidRPr="002C4E9D">
              <w:rPr>
                <w:rFonts w:ascii="Arial" w:hAnsi="Arial" w:cs="Arial" w:hint="default"/>
                <w:b w:val="0"/>
                <w:bCs w:val="0"/>
                <w:kern w:val="2"/>
                <w:sz w:val="18"/>
                <w:szCs w:val="18"/>
              </w:rPr>
              <w:t>No Results Posted</w:t>
            </w:r>
          </w:p>
          <w:p w14:paraId="6BA8063A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03D8A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5303090</w:t>
            </w:r>
          </w:p>
        </w:tc>
      </w:tr>
      <w:tr w:rsidR="009101E6" w:rsidRPr="002C4E9D" w14:paraId="41EB4E7F" w14:textId="77777777">
        <w:tc>
          <w:tcPr>
            <w:tcW w:w="1347" w:type="dxa"/>
            <w:vMerge w:val="restart"/>
            <w:tcBorders>
              <w:tl2br w:val="nil"/>
              <w:tr2bl w:val="nil"/>
            </w:tcBorders>
            <w:vAlign w:val="center"/>
          </w:tcPr>
          <w:p w14:paraId="27BE0254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Listeria  monocytogenes</w:t>
            </w:r>
            <w:proofErr w:type="gramEnd"/>
          </w:p>
        </w:tc>
        <w:tc>
          <w:tcPr>
            <w:tcW w:w="952" w:type="dxa"/>
            <w:vMerge w:val="restart"/>
            <w:tcBorders>
              <w:tl2br w:val="nil"/>
              <w:tr2bl w:val="nil"/>
            </w:tcBorders>
            <w:vAlign w:val="center"/>
          </w:tcPr>
          <w:p w14:paraId="3F6C200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CRS-207</w:t>
            </w:r>
          </w:p>
        </w:tc>
        <w:tc>
          <w:tcPr>
            <w:tcW w:w="1009" w:type="dxa"/>
            <w:vMerge w:val="restart"/>
            <w:tcBorders>
              <w:tl2br w:val="nil"/>
              <w:tr2bl w:val="nil"/>
            </w:tcBorders>
            <w:vAlign w:val="center"/>
          </w:tcPr>
          <w:p w14:paraId="3215089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Live  attenuated</w:t>
            </w:r>
            <w:proofErr w:type="gramEnd"/>
          </w:p>
        </w:tc>
        <w:tc>
          <w:tcPr>
            <w:tcW w:w="1425" w:type="dxa"/>
            <w:vMerge w:val="restart"/>
            <w:tcBorders>
              <w:tl2br w:val="nil"/>
              <w:tr2bl w:val="nil"/>
            </w:tcBorders>
            <w:vAlign w:val="center"/>
          </w:tcPr>
          <w:p w14:paraId="6BF6E869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travenous</w:t>
            </w:r>
          </w:p>
        </w:tc>
        <w:tc>
          <w:tcPr>
            <w:tcW w:w="2508" w:type="dxa"/>
            <w:vMerge w:val="restart"/>
            <w:tcBorders>
              <w:tl2br w:val="nil"/>
              <w:tr2bl w:val="nil"/>
            </w:tcBorders>
            <w:vAlign w:val="center"/>
          </w:tcPr>
          <w:p w14:paraId="7A3EEB6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ancreatic canc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5AD9673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Randomized, phase II trial, multicenter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6159ADF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874397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Trigger mesothelin-specific CD8 T cell responses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and  extend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patients survival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2DCD8EC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2243371</w:t>
            </w:r>
          </w:p>
        </w:tc>
      </w:tr>
      <w:tr w:rsidR="009101E6" w:rsidRPr="002C4E9D" w14:paraId="224F68A5" w14:textId="77777777">
        <w:trPr>
          <w:trHeight w:val="90"/>
        </w:trPr>
        <w:tc>
          <w:tcPr>
            <w:tcW w:w="1347" w:type="dxa"/>
            <w:vMerge/>
            <w:tcBorders>
              <w:tl2br w:val="nil"/>
              <w:tr2bl w:val="nil"/>
            </w:tcBorders>
            <w:vAlign w:val="center"/>
          </w:tcPr>
          <w:p w14:paraId="7B2F2EAE" w14:textId="77777777" w:rsidR="009101E6" w:rsidRPr="002C4E9D" w:rsidRDefault="009101E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l2br w:val="nil"/>
              <w:tr2bl w:val="nil"/>
            </w:tcBorders>
            <w:vAlign w:val="center"/>
          </w:tcPr>
          <w:p w14:paraId="5C1ED38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l2br w:val="nil"/>
              <w:tr2bl w:val="nil"/>
            </w:tcBorders>
            <w:vAlign w:val="center"/>
          </w:tcPr>
          <w:p w14:paraId="25A5C7DF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l2br w:val="nil"/>
              <w:tr2bl w:val="nil"/>
            </w:tcBorders>
            <w:vAlign w:val="center"/>
          </w:tcPr>
          <w:p w14:paraId="63F18A14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8" w:type="dxa"/>
            <w:vMerge/>
            <w:tcBorders>
              <w:tl2br w:val="nil"/>
              <w:tr2bl w:val="nil"/>
            </w:tcBorders>
            <w:vAlign w:val="center"/>
          </w:tcPr>
          <w:p w14:paraId="444B19D3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102A977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hase IIb trial, randomized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4D013B3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34AAE4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ovide comparable survival benefits with standard chemotherapy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230C1A0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3006302</w:t>
            </w:r>
          </w:p>
        </w:tc>
      </w:tr>
      <w:tr w:rsidR="009101E6" w:rsidRPr="002C4E9D" w14:paraId="02CA035E" w14:textId="77777777"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5B6E3D35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Multiple bacteria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2F2F0E1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Mixed Bacterial Vaccine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 w14:paraId="3B3C818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Live  attenuated</w:t>
            </w:r>
            <w:proofErr w:type="gramEnd"/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B4173C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Subcutaneous injection or Intratumoral injection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3903766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Gastrointestinal stromal tumor, esophageal canc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54E32B5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Single-arm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study,  multiple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dose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>, phase 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2A023FC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354D43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Result in a substantial induction of immunoregulatory cytokines that may contribute to tumor regression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585CFFB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0623831</w:t>
            </w:r>
          </w:p>
        </w:tc>
      </w:tr>
      <w:tr w:rsidR="009101E6" w:rsidRPr="002C4E9D" w14:paraId="076E1449" w14:textId="77777777">
        <w:tc>
          <w:tcPr>
            <w:tcW w:w="1347" w:type="dxa"/>
            <w:vMerge w:val="restart"/>
            <w:tcBorders>
              <w:tl2br w:val="nil"/>
              <w:tr2bl w:val="nil"/>
            </w:tcBorders>
            <w:vAlign w:val="center"/>
          </w:tcPr>
          <w:p w14:paraId="1AEFED5D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almonella  typhi</w:t>
            </w:r>
            <w:proofErr w:type="gramEnd"/>
          </w:p>
        </w:tc>
        <w:tc>
          <w:tcPr>
            <w:tcW w:w="952" w:type="dxa"/>
            <w:vMerge w:val="restart"/>
            <w:tcBorders>
              <w:tl2br w:val="nil"/>
              <w:tr2bl w:val="nil"/>
            </w:tcBorders>
            <w:vAlign w:val="center"/>
          </w:tcPr>
          <w:p w14:paraId="0171D5D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VXM01</w:t>
            </w:r>
          </w:p>
        </w:tc>
        <w:tc>
          <w:tcPr>
            <w:tcW w:w="1009" w:type="dxa"/>
            <w:vMerge w:val="restart"/>
            <w:tcBorders>
              <w:tl2br w:val="nil"/>
              <w:tr2bl w:val="nil"/>
            </w:tcBorders>
            <w:vAlign w:val="center"/>
          </w:tcPr>
          <w:p w14:paraId="072472EB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Live  attenuated</w:t>
            </w:r>
            <w:proofErr w:type="gramEnd"/>
          </w:p>
        </w:tc>
        <w:tc>
          <w:tcPr>
            <w:tcW w:w="1425" w:type="dxa"/>
            <w:vMerge w:val="restart"/>
            <w:tcBorders>
              <w:tl2br w:val="nil"/>
              <w:tr2bl w:val="nil"/>
            </w:tcBorders>
            <w:vAlign w:val="center"/>
          </w:tcPr>
          <w:p w14:paraId="1C59597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Oral</w:t>
            </w:r>
          </w:p>
        </w:tc>
        <w:tc>
          <w:tcPr>
            <w:tcW w:w="2508" w:type="dxa"/>
            <w:vMerge w:val="restart"/>
            <w:tcBorders>
              <w:tl2br w:val="nil"/>
              <w:tr2bl w:val="nil"/>
            </w:tcBorders>
            <w:vAlign w:val="center"/>
          </w:tcPr>
          <w:p w14:paraId="2ACB1DF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Advanced pancreatic canc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4D4A419F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Randomized, </w:t>
            </w: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placebocontrolled</w:t>
            </w:r>
            <w:proofErr w:type="spellEnd"/>
            <w:r w:rsidRPr="002C4E9D">
              <w:rPr>
                <w:rFonts w:ascii="Arial" w:hAnsi="Arial" w:cs="Arial"/>
                <w:sz w:val="18"/>
                <w:szCs w:val="18"/>
              </w:rPr>
              <w:t xml:space="preserve">, phase I </w:t>
            </w: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doseescalation</w:t>
            </w:r>
            <w:proofErr w:type="spellEnd"/>
            <w:r w:rsidRPr="002C4E9D">
              <w:rPr>
                <w:rFonts w:ascii="Arial" w:hAnsi="Arial" w:cs="Arial"/>
                <w:sz w:val="18"/>
                <w:szCs w:val="18"/>
              </w:rPr>
              <w:t xml:space="preserve"> tria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34C456A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B3C22D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Induce vaccine specific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T  cell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response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7D10C54D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1486329</w:t>
            </w:r>
          </w:p>
        </w:tc>
      </w:tr>
      <w:tr w:rsidR="009101E6" w:rsidRPr="002C4E9D" w14:paraId="013DB3DF" w14:textId="77777777">
        <w:tc>
          <w:tcPr>
            <w:tcW w:w="1347" w:type="dxa"/>
            <w:vMerge/>
            <w:tcBorders>
              <w:tl2br w:val="nil"/>
              <w:tr2bl w:val="nil"/>
            </w:tcBorders>
            <w:vAlign w:val="center"/>
          </w:tcPr>
          <w:p w14:paraId="250CEAFF" w14:textId="77777777" w:rsidR="009101E6" w:rsidRPr="002C4E9D" w:rsidRDefault="009101E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l2br w:val="nil"/>
              <w:tr2bl w:val="nil"/>
            </w:tcBorders>
            <w:vAlign w:val="center"/>
          </w:tcPr>
          <w:p w14:paraId="7B9FEE22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l2br w:val="nil"/>
              <w:tr2bl w:val="nil"/>
            </w:tcBorders>
            <w:vAlign w:val="center"/>
          </w:tcPr>
          <w:p w14:paraId="417F82B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l2br w:val="nil"/>
              <w:tr2bl w:val="nil"/>
            </w:tcBorders>
            <w:vAlign w:val="center"/>
          </w:tcPr>
          <w:p w14:paraId="53C683C4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8" w:type="dxa"/>
            <w:vMerge/>
            <w:tcBorders>
              <w:tl2br w:val="nil"/>
              <w:tr2bl w:val="nil"/>
            </w:tcBorders>
            <w:vAlign w:val="center"/>
          </w:tcPr>
          <w:p w14:paraId="01B9D584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5140DE3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Randomized, </w:t>
            </w: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dose-escalation phase I clinical tria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409A3688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3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72AD99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Trigger vaccine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 xml:space="preserve">specific  </w:t>
            </w: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T</w:t>
            </w:r>
            <w:r w:rsidRPr="002C4E9D">
              <w:rPr>
                <w:rFonts w:ascii="Arial" w:hAnsi="Arial" w:cs="Arial"/>
                <w:sz w:val="18"/>
                <w:szCs w:val="18"/>
                <w:vertAlign w:val="subscript"/>
              </w:rPr>
              <w:t>eff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cell responses and decrease tumor perfusion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1EB76E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lastRenderedPageBreak/>
              <w:t>NCT01486329</w:t>
            </w:r>
          </w:p>
        </w:tc>
      </w:tr>
      <w:tr w:rsidR="009101E6" w:rsidRPr="002C4E9D" w14:paraId="60ADA65B" w14:textId="77777777"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372A22B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Salmonella typhimurium expressing IL-2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6682A2D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SalpIL2</w:t>
            </w:r>
          </w:p>
        </w:tc>
        <w:tc>
          <w:tcPr>
            <w:tcW w:w="1009" w:type="dxa"/>
            <w:vMerge/>
            <w:tcBorders>
              <w:tl2br w:val="nil"/>
              <w:tr2bl w:val="nil"/>
            </w:tcBorders>
            <w:vAlign w:val="center"/>
          </w:tcPr>
          <w:p w14:paraId="3CAF0287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l2br w:val="nil"/>
              <w:tr2bl w:val="nil"/>
            </w:tcBorders>
            <w:vAlign w:val="center"/>
          </w:tcPr>
          <w:p w14:paraId="2100D3C1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37C85D5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Liver cancer, biliary canc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1CB2B937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onrandomized, open-</w:t>
            </w:r>
            <w:proofErr w:type="spellStart"/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label,dose</w:t>
            </w:r>
            <w:proofErr w:type="spellEnd"/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>-escalation phase I clinical tria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0F783333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150D23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649C712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1099631</w:t>
            </w:r>
          </w:p>
        </w:tc>
      </w:tr>
      <w:tr w:rsidR="009101E6" w:rsidRPr="002C4E9D" w14:paraId="6A532B84" w14:textId="77777777"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00D3CBF3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Vaccina virus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5843E96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E9D">
              <w:rPr>
                <w:rFonts w:ascii="Arial" w:hAnsi="Arial" w:cs="Arial"/>
                <w:sz w:val="18"/>
                <w:szCs w:val="18"/>
              </w:rPr>
              <w:t>PexaVec</w:t>
            </w:r>
            <w:proofErr w:type="spellEnd"/>
          </w:p>
        </w:tc>
        <w:tc>
          <w:tcPr>
            <w:tcW w:w="1009" w:type="dxa"/>
            <w:vMerge w:val="restart"/>
            <w:tcBorders>
              <w:tl2br w:val="nil"/>
              <w:tr2bl w:val="nil"/>
            </w:tcBorders>
            <w:vAlign w:val="center"/>
          </w:tcPr>
          <w:p w14:paraId="405E73E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Oncolytic viral</w:t>
            </w:r>
          </w:p>
        </w:tc>
        <w:tc>
          <w:tcPr>
            <w:tcW w:w="1425" w:type="dxa"/>
            <w:vMerge w:val="restart"/>
            <w:tcBorders>
              <w:tl2br w:val="nil"/>
              <w:tr2bl w:val="nil"/>
            </w:tcBorders>
            <w:vAlign w:val="center"/>
          </w:tcPr>
          <w:p w14:paraId="0292506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Intravenous injection 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422311D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  <w:r w:rsidRPr="002C4E9D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2C4E9D">
              <w:rPr>
                <w:rFonts w:ascii="Arial" w:hAnsi="Arial" w:cs="Arial"/>
                <w:sz w:val="18"/>
                <w:szCs w:val="18"/>
              </w:rPr>
              <w:t>anc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5670A5E6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Clinical Tria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3A9940E5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45B70F4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 xml:space="preserve">Monitoring the safety and tolerance profiles in </w:t>
            </w:r>
            <w:proofErr w:type="gramStart"/>
            <w:r w:rsidRPr="002C4E9D">
              <w:rPr>
                <w:rFonts w:ascii="Arial" w:hAnsi="Arial" w:cs="Arial"/>
                <w:sz w:val="18"/>
                <w:szCs w:val="18"/>
              </w:rPr>
              <w:t>a phase</w:t>
            </w:r>
            <w:proofErr w:type="gramEnd"/>
            <w:r w:rsidRPr="002C4E9D">
              <w:rPr>
                <w:rFonts w:ascii="Arial" w:hAnsi="Arial" w:cs="Arial"/>
                <w:sz w:val="18"/>
                <w:szCs w:val="18"/>
              </w:rPr>
              <w:t xml:space="preserve"> I/II of CRC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6308F95C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3206073</w:t>
            </w:r>
          </w:p>
        </w:tc>
      </w:tr>
      <w:tr w:rsidR="009101E6" w:rsidRPr="002C4E9D" w14:paraId="25F1D74A" w14:textId="77777777"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13B952C7" w14:textId="77777777" w:rsidR="009101E6" w:rsidRPr="002C4E9D" w:rsidRDefault="000000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ccinia virus </w:t>
            </w:r>
            <w:proofErr w:type="spellStart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>PexaVec</w:t>
            </w:r>
            <w:proofErr w:type="spellEnd"/>
            <w:r w:rsidRPr="002C4E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47A95E61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JX594</w:t>
            </w:r>
          </w:p>
        </w:tc>
        <w:tc>
          <w:tcPr>
            <w:tcW w:w="1009" w:type="dxa"/>
            <w:vMerge/>
            <w:tcBorders>
              <w:tl2br w:val="nil"/>
              <w:tr2bl w:val="nil"/>
            </w:tcBorders>
            <w:vAlign w:val="center"/>
          </w:tcPr>
          <w:p w14:paraId="47969105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l2br w:val="nil"/>
              <w:tr2bl w:val="nil"/>
            </w:tcBorders>
            <w:vAlign w:val="center"/>
          </w:tcPr>
          <w:p w14:paraId="7646483A" w14:textId="77777777" w:rsidR="009101E6" w:rsidRPr="002C4E9D" w:rsidRDefault="009101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014DC9F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rimary or metastatic hepatic carcinom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 w14:paraId="204ABE90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Phase I, dose-escalation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 w14:paraId="6E7D5102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899B5FE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o tumor regrowth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1BE7C80A" w14:textId="77777777" w:rsidR="009101E6" w:rsidRPr="002C4E9D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2C4E9D">
              <w:rPr>
                <w:rFonts w:ascii="Arial" w:hAnsi="Arial" w:cs="Arial"/>
                <w:sz w:val="18"/>
                <w:szCs w:val="18"/>
              </w:rPr>
              <w:t>NCT00629759</w:t>
            </w:r>
          </w:p>
        </w:tc>
      </w:tr>
    </w:tbl>
    <w:p w14:paraId="49DCF970" w14:textId="77777777" w:rsidR="009101E6" w:rsidRPr="002C4E9D" w:rsidRDefault="009101E6">
      <w:pPr>
        <w:spacing w:line="360" w:lineRule="auto"/>
        <w:rPr>
          <w:rFonts w:ascii="Arial" w:hAnsi="Arial" w:cs="Arial"/>
          <w:b/>
          <w:bCs/>
          <w:sz w:val="18"/>
          <w:szCs w:val="18"/>
        </w:rPr>
        <w:sectPr w:rsidR="009101E6" w:rsidRPr="002C4E9D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3A905E37" w14:textId="77777777" w:rsidR="009101E6" w:rsidRPr="002C4E9D" w:rsidRDefault="00000000">
      <w:pPr>
        <w:spacing w:line="360" w:lineRule="auto"/>
      </w:pPr>
      <w:r w:rsidRPr="002C4E9D">
        <w:rPr>
          <w:rFonts w:ascii="Arial" w:hAnsi="Arial" w:cs="Arial"/>
          <w:b/>
          <w:bCs/>
          <w:sz w:val="24"/>
        </w:rPr>
        <w:lastRenderedPageBreak/>
        <w:t>References</w:t>
      </w:r>
    </w:p>
    <w:p w14:paraId="4D99814D" w14:textId="77777777" w:rsidR="009101E6" w:rsidRPr="002C4E9D" w:rsidRDefault="00000000">
      <w:pPr>
        <w:pStyle w:val="EndNoteBibliography"/>
        <w:rPr>
          <w:lang w:val="fr-CH"/>
        </w:rPr>
      </w:pPr>
      <w:r w:rsidRPr="002C4E9D">
        <w:fldChar w:fldCharType="begin"/>
      </w:r>
      <w:r w:rsidRPr="002C4E9D">
        <w:rPr>
          <w:lang w:val="fr-CH"/>
        </w:rPr>
        <w:instrText xml:space="preserve"> ADDIN EN.REFLIST </w:instrText>
      </w:r>
      <w:r w:rsidRPr="002C4E9D">
        <w:fldChar w:fldCharType="separate"/>
      </w:r>
      <w:bookmarkStart w:id="0" w:name="_ENREF_1"/>
      <w:r w:rsidRPr="002C4E9D">
        <w:rPr>
          <w:b/>
          <w:lang w:val="fr-CH"/>
        </w:rPr>
        <w:t>1.</w:t>
      </w:r>
      <w:r w:rsidRPr="002C4E9D">
        <w:rPr>
          <w:lang w:val="fr-CH"/>
        </w:rPr>
        <w:tab/>
        <w:t xml:space="preserve">Gu, J., X. Xu, X. Li, L. Yue, X. Zhu, Q. Chen, et al. </w:t>
      </w:r>
      <w:r w:rsidRPr="002C4E9D">
        <w:t>(2024)</w:t>
      </w:r>
      <w:r w:rsidRPr="002C4E9D">
        <w:rPr>
          <w:rFonts w:ascii="System" w:eastAsia="System"/>
        </w:rPr>
        <w:t>.</w:t>
      </w:r>
      <w:r w:rsidRPr="002C4E9D">
        <w:t xml:space="preserve"> Tumor-resident microbiota contributes to colorectal cancer liver metastasis by lactylation and immune modulation. </w:t>
      </w:r>
      <w:r w:rsidRPr="002C4E9D">
        <w:rPr>
          <w:i/>
          <w:lang w:val="fr-CH"/>
        </w:rPr>
        <w:t>Oncogene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43, 2389-2404. doi:10.1038/s41388-024-03080-7.</w:t>
      </w:r>
      <w:bookmarkEnd w:id="0"/>
    </w:p>
    <w:p w14:paraId="74ED3B76" w14:textId="77777777" w:rsidR="009101E6" w:rsidRPr="002C4E9D" w:rsidRDefault="00000000">
      <w:pPr>
        <w:pStyle w:val="EndNoteBibliography"/>
      </w:pPr>
      <w:bookmarkStart w:id="1" w:name="_ENREF_2"/>
      <w:r w:rsidRPr="002C4E9D">
        <w:rPr>
          <w:b/>
          <w:lang w:val="fr-CH"/>
        </w:rPr>
        <w:t>2.</w:t>
      </w:r>
      <w:r w:rsidRPr="002C4E9D">
        <w:rPr>
          <w:lang w:val="fr-CH"/>
        </w:rPr>
        <w:tab/>
        <w:t xml:space="preserve">Qu, R., Y. Zhang, Y. Ma, X. Zhou, L. Sun, C. Jiang, et al. </w:t>
      </w:r>
      <w:r w:rsidRPr="002C4E9D">
        <w:t>(2023)</w:t>
      </w:r>
      <w:r w:rsidRPr="002C4E9D">
        <w:rPr>
          <w:rFonts w:ascii="System" w:eastAsia="System"/>
        </w:rPr>
        <w:t>.</w:t>
      </w:r>
      <w:r w:rsidRPr="002C4E9D">
        <w:t xml:space="preserve"> Role of the Gut Microbiota and Its Metabolites in Tumorigenesis or Development of Colorectal Cancer. </w:t>
      </w:r>
      <w:r w:rsidRPr="002C4E9D">
        <w:rPr>
          <w:i/>
        </w:rPr>
        <w:t>Adv Sci (Weinh)</w:t>
      </w:r>
      <w:r w:rsidRPr="002C4E9D">
        <w:rPr>
          <w:rFonts w:ascii="System" w:eastAsia="System"/>
        </w:rPr>
        <w:t>.</w:t>
      </w:r>
      <w:r w:rsidRPr="002C4E9D">
        <w:t xml:space="preserve"> 10, e2205563. doi:10.1002/advs.202205563.</w:t>
      </w:r>
      <w:bookmarkEnd w:id="1"/>
    </w:p>
    <w:p w14:paraId="4DAD0626" w14:textId="77777777" w:rsidR="009101E6" w:rsidRPr="002C4E9D" w:rsidRDefault="00000000">
      <w:pPr>
        <w:pStyle w:val="EndNoteBibliography"/>
        <w:rPr>
          <w:lang w:val="fr-CH"/>
        </w:rPr>
      </w:pPr>
      <w:bookmarkStart w:id="2" w:name="_ENREF_3"/>
      <w:r w:rsidRPr="002C4E9D">
        <w:rPr>
          <w:b/>
        </w:rPr>
        <w:t>3.</w:t>
      </w:r>
      <w:r w:rsidRPr="002C4E9D">
        <w:tab/>
        <w:t>Kong, C., X. Yan, Y. Zhu, H. Zhu, Y. Luo, P. Liu, et al. (2021)</w:t>
      </w:r>
      <w:r w:rsidRPr="002C4E9D">
        <w:rPr>
          <w:rFonts w:ascii="System" w:eastAsia="System"/>
        </w:rPr>
        <w:t>.</w:t>
      </w:r>
      <w:r w:rsidRPr="002C4E9D">
        <w:t xml:space="preserve"> Fusobacterium Nucleatum Promotes the Development of Colorectal Cancer by Activating a Cytochrome P450/Epoxyoctadecenoic Acid Axis via TLR4/Keap1/NRF2 Signaling. </w:t>
      </w:r>
      <w:r w:rsidRPr="002C4E9D">
        <w:rPr>
          <w:i/>
          <w:lang w:val="fr-CH"/>
        </w:rPr>
        <w:t>Cancer Res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81, 4485-4498. doi:10.1158/0008-5472.can-21-0453.</w:t>
      </w:r>
      <w:bookmarkEnd w:id="2"/>
    </w:p>
    <w:p w14:paraId="080E1BCD" w14:textId="77777777" w:rsidR="009101E6" w:rsidRPr="002C4E9D" w:rsidRDefault="00000000">
      <w:pPr>
        <w:pStyle w:val="EndNoteBibliography"/>
        <w:rPr>
          <w:lang w:val="fr-CH"/>
        </w:rPr>
      </w:pPr>
      <w:bookmarkStart w:id="3" w:name="_ENREF_4"/>
      <w:r w:rsidRPr="002C4E9D">
        <w:rPr>
          <w:b/>
          <w:lang w:val="fr-CH"/>
        </w:rPr>
        <w:t>4.</w:t>
      </w:r>
      <w:r w:rsidRPr="002C4E9D">
        <w:rPr>
          <w:lang w:val="fr-CH"/>
        </w:rPr>
        <w:tab/>
        <w:t xml:space="preserve">Yu, T., F. Guo, Y. Yu, T. Sun, D. Ma, J. Han, et al. </w:t>
      </w:r>
      <w:r w:rsidRPr="002C4E9D">
        <w:t>(2017)</w:t>
      </w:r>
      <w:r w:rsidRPr="002C4E9D">
        <w:rPr>
          <w:rFonts w:ascii="System" w:eastAsia="System"/>
        </w:rPr>
        <w:t>.</w:t>
      </w:r>
      <w:r w:rsidRPr="002C4E9D">
        <w:t xml:space="preserve"> Fusobacterium nucleatum Promotes Chemoresistance to Colorectal Cancer by Modulating Autophagy. </w:t>
      </w:r>
      <w:r w:rsidRPr="002C4E9D">
        <w:rPr>
          <w:i/>
          <w:lang w:val="fr-CH"/>
        </w:rPr>
        <w:t>Cell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170, 548-563. doi:10.1016/j.cell.2017.07.008.</w:t>
      </w:r>
      <w:bookmarkEnd w:id="3"/>
    </w:p>
    <w:p w14:paraId="78E5CCEB" w14:textId="77777777" w:rsidR="009101E6" w:rsidRPr="002C4E9D" w:rsidRDefault="00000000">
      <w:pPr>
        <w:pStyle w:val="EndNoteBibliography"/>
      </w:pPr>
      <w:bookmarkStart w:id="4" w:name="_ENREF_5"/>
      <w:r w:rsidRPr="002C4E9D">
        <w:rPr>
          <w:b/>
          <w:lang w:val="fr-CH"/>
        </w:rPr>
        <w:t>5.</w:t>
      </w:r>
      <w:r w:rsidRPr="002C4E9D">
        <w:rPr>
          <w:lang w:val="fr-CH"/>
        </w:rPr>
        <w:tab/>
        <w:t xml:space="preserve">Bertocchi, A., S. Carloni, P. S. Ravenda, G. Bertalot, I. Spadoni, A. Lo Cascio, et al. </w:t>
      </w:r>
      <w:r w:rsidRPr="002C4E9D">
        <w:t>(2021)</w:t>
      </w:r>
      <w:r w:rsidRPr="002C4E9D">
        <w:rPr>
          <w:rFonts w:ascii="System" w:eastAsia="System"/>
        </w:rPr>
        <w:t>.</w:t>
      </w:r>
      <w:r w:rsidRPr="002C4E9D">
        <w:t xml:space="preserve"> Gut vascular barrier impairment leads to intestinal bacteria dissemination and colorectal cancer metastasis to liver. </w:t>
      </w:r>
      <w:r w:rsidRPr="002C4E9D">
        <w:rPr>
          <w:i/>
        </w:rPr>
        <w:t>Cancer Cell</w:t>
      </w:r>
      <w:r w:rsidRPr="002C4E9D">
        <w:rPr>
          <w:rFonts w:ascii="System" w:eastAsia="System"/>
        </w:rPr>
        <w:t>.</w:t>
      </w:r>
      <w:r w:rsidRPr="002C4E9D">
        <w:t xml:space="preserve"> 39, 708-724. doi:10.1016/j.ccell.2021.03.004.</w:t>
      </w:r>
      <w:bookmarkEnd w:id="4"/>
    </w:p>
    <w:p w14:paraId="79D59E7E" w14:textId="77777777" w:rsidR="009101E6" w:rsidRPr="002C4E9D" w:rsidRDefault="00000000">
      <w:pPr>
        <w:pStyle w:val="EndNoteBibliography"/>
      </w:pPr>
      <w:bookmarkStart w:id="5" w:name="_ENREF_6"/>
      <w:r w:rsidRPr="002C4E9D">
        <w:rPr>
          <w:b/>
        </w:rPr>
        <w:t>6.</w:t>
      </w:r>
      <w:r w:rsidRPr="002C4E9D">
        <w:tab/>
        <w:t>Zhang, J., P. Wang, J. Wang, X. Wei and M. Wang. (2024)</w:t>
      </w:r>
      <w:r w:rsidRPr="002C4E9D">
        <w:rPr>
          <w:rFonts w:ascii="System" w:eastAsia="System"/>
        </w:rPr>
        <w:t>.</w:t>
      </w:r>
      <w:r w:rsidRPr="002C4E9D">
        <w:t xml:space="preserve"> Unveiling intratumoral microbiota: An emerging force for colorectal cancer diagnosis and therapy. </w:t>
      </w:r>
      <w:r w:rsidRPr="002C4E9D">
        <w:rPr>
          <w:i/>
        </w:rPr>
        <w:t>Pharmacol Res</w:t>
      </w:r>
      <w:r w:rsidRPr="002C4E9D">
        <w:rPr>
          <w:rFonts w:ascii="System" w:eastAsia="System"/>
        </w:rPr>
        <w:t>.</w:t>
      </w:r>
      <w:r w:rsidRPr="002C4E9D">
        <w:t xml:space="preserve"> 203, 107185. doi:10.1016/j.phrs.2024.107185.</w:t>
      </w:r>
      <w:bookmarkEnd w:id="5"/>
    </w:p>
    <w:p w14:paraId="64A5D5C9" w14:textId="77777777" w:rsidR="009101E6" w:rsidRPr="002C4E9D" w:rsidRDefault="00000000">
      <w:pPr>
        <w:pStyle w:val="EndNoteBibliography"/>
      </w:pPr>
      <w:bookmarkStart w:id="6" w:name="_ENREF_7"/>
      <w:r w:rsidRPr="002C4E9D">
        <w:rPr>
          <w:b/>
        </w:rPr>
        <w:t>7.</w:t>
      </w:r>
      <w:r w:rsidRPr="002C4E9D">
        <w:tab/>
        <w:t>Miyazono, K. I., D. Wang, T. Ito and M. Tanokura. (2021)</w:t>
      </w:r>
      <w:r w:rsidRPr="002C4E9D">
        <w:rPr>
          <w:rFonts w:ascii="System" w:eastAsia="System"/>
        </w:rPr>
        <w:t>.</w:t>
      </w:r>
      <w:r w:rsidRPr="002C4E9D">
        <w:t xml:space="preserve"> Crystal structure and DNA cleavage mechanism of the restriction DNA glycosylase R.CcoLI from Campylobacter coli. </w:t>
      </w:r>
      <w:r w:rsidRPr="002C4E9D">
        <w:rPr>
          <w:i/>
        </w:rPr>
        <w:t>Sci Rep</w:t>
      </w:r>
      <w:r w:rsidRPr="002C4E9D">
        <w:rPr>
          <w:rFonts w:ascii="System" w:eastAsia="System"/>
        </w:rPr>
        <w:t>.</w:t>
      </w:r>
      <w:r w:rsidRPr="002C4E9D">
        <w:t xml:space="preserve"> 11, 859. doi:10.1038/s41598-020-79537-y.</w:t>
      </w:r>
      <w:bookmarkEnd w:id="6"/>
    </w:p>
    <w:p w14:paraId="11E72020" w14:textId="77777777" w:rsidR="009101E6" w:rsidRPr="002C4E9D" w:rsidRDefault="00000000">
      <w:pPr>
        <w:pStyle w:val="EndNoteBibliography"/>
      </w:pPr>
      <w:bookmarkStart w:id="7" w:name="_ENREF_8"/>
      <w:r w:rsidRPr="002C4E9D">
        <w:rPr>
          <w:b/>
        </w:rPr>
        <w:t>8.</w:t>
      </w:r>
      <w:r w:rsidRPr="002C4E9D">
        <w:tab/>
        <w:t>Kosumi, K., T. Hamada, H. Koh, J. Borowsky, S. Bullman, T. S. Twombly, et al. (2018)</w:t>
      </w:r>
      <w:r w:rsidRPr="002C4E9D">
        <w:rPr>
          <w:rFonts w:ascii="System" w:eastAsia="System"/>
        </w:rPr>
        <w:t>.</w:t>
      </w:r>
      <w:r w:rsidRPr="002C4E9D">
        <w:t xml:space="preserve"> The Amount of Bifidobacterium Genus in Colorectal Carcinoma Tissue in Relation to Tumor Characteristics and Clinical Outcome. </w:t>
      </w:r>
      <w:r w:rsidRPr="002C4E9D">
        <w:rPr>
          <w:i/>
        </w:rPr>
        <w:t>Am J Pathol</w:t>
      </w:r>
      <w:r w:rsidRPr="002C4E9D">
        <w:rPr>
          <w:rFonts w:ascii="System" w:eastAsia="System"/>
        </w:rPr>
        <w:t>.</w:t>
      </w:r>
      <w:r w:rsidRPr="002C4E9D">
        <w:t xml:space="preserve"> 188, 2839-2852. doi:10.1016/j.ajpath.2018.08.015.</w:t>
      </w:r>
      <w:bookmarkEnd w:id="7"/>
    </w:p>
    <w:p w14:paraId="5B4BB4D1" w14:textId="77777777" w:rsidR="009101E6" w:rsidRPr="002C4E9D" w:rsidRDefault="00000000">
      <w:pPr>
        <w:pStyle w:val="EndNoteBibliography"/>
        <w:rPr>
          <w:lang w:val="fr-CH"/>
        </w:rPr>
      </w:pPr>
      <w:bookmarkStart w:id="8" w:name="_ENREF_9"/>
      <w:r w:rsidRPr="002C4E9D">
        <w:rPr>
          <w:b/>
        </w:rPr>
        <w:t>9.</w:t>
      </w:r>
      <w:r w:rsidRPr="002C4E9D">
        <w:tab/>
        <w:t>Giammanco, A., R. Anzalone and N. Serra. (2023)</w:t>
      </w:r>
      <w:r w:rsidRPr="002C4E9D">
        <w:rPr>
          <w:rFonts w:ascii="System" w:eastAsia="System"/>
        </w:rPr>
        <w:t>.</w:t>
      </w:r>
      <w:r w:rsidRPr="002C4E9D">
        <w:t xml:space="preserve"> Helicobacter pylori and Epstein-Barr Virus </w:t>
      </w:r>
      <w:r w:rsidRPr="002C4E9D">
        <w:lastRenderedPageBreak/>
        <w:t xml:space="preserve">Co-Infection in Gastric Disease: What Is the Correlation with p53 Mutation, Genes Methylation and Microsatellite Instability in a Cohort of Sicilian Population? </w:t>
      </w:r>
      <w:r w:rsidRPr="002C4E9D">
        <w:rPr>
          <w:i/>
          <w:lang w:val="fr-CH"/>
        </w:rPr>
        <w:t>Int J Mol Sci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24, 8104. doi:10.3390/ijms24098104.</w:t>
      </w:r>
      <w:bookmarkEnd w:id="8"/>
    </w:p>
    <w:p w14:paraId="465DEAD0" w14:textId="77777777" w:rsidR="009101E6" w:rsidRPr="002C4E9D" w:rsidRDefault="00000000">
      <w:pPr>
        <w:pStyle w:val="EndNoteBibliography"/>
      </w:pPr>
      <w:bookmarkStart w:id="9" w:name="_ENREF_10"/>
      <w:r w:rsidRPr="002C4E9D">
        <w:rPr>
          <w:b/>
          <w:lang w:val="fr-CH"/>
        </w:rPr>
        <w:t>10.</w:t>
      </w:r>
      <w:r w:rsidRPr="002C4E9D">
        <w:rPr>
          <w:lang w:val="fr-CH"/>
        </w:rPr>
        <w:tab/>
        <w:t xml:space="preserve">Tsoi, H., E. S. H. Chu, X. Zhang, J. Sheng, G. Nakatsu, S. C. Ng, et al. </w:t>
      </w:r>
      <w:r w:rsidRPr="002C4E9D">
        <w:t>(2017)</w:t>
      </w:r>
      <w:r w:rsidRPr="002C4E9D">
        <w:rPr>
          <w:rFonts w:ascii="System" w:eastAsia="System"/>
        </w:rPr>
        <w:t>.</w:t>
      </w:r>
      <w:r w:rsidRPr="002C4E9D">
        <w:t xml:space="preserve"> Peptostreptococcus anaerobius Induces Intracellular Cholesterol Biosynthesis in Colon Cells to Induce Proliferation and Causes Dysplasia in Mice. </w:t>
      </w:r>
      <w:r w:rsidRPr="002C4E9D">
        <w:rPr>
          <w:i/>
        </w:rPr>
        <w:t>Gastroenterology</w:t>
      </w:r>
      <w:r w:rsidRPr="002C4E9D">
        <w:rPr>
          <w:rFonts w:ascii="System" w:eastAsia="System"/>
        </w:rPr>
        <w:t>.</w:t>
      </w:r>
      <w:r w:rsidRPr="002C4E9D">
        <w:t xml:space="preserve"> 152, 1419-1433. doi:10.1053/j.gastro.2017.01.009.</w:t>
      </w:r>
      <w:bookmarkEnd w:id="9"/>
    </w:p>
    <w:p w14:paraId="5E49C020" w14:textId="77777777" w:rsidR="009101E6" w:rsidRPr="002C4E9D" w:rsidRDefault="00000000">
      <w:pPr>
        <w:pStyle w:val="EndNoteBibliography"/>
      </w:pPr>
      <w:bookmarkStart w:id="10" w:name="_ENREF_11"/>
      <w:r w:rsidRPr="002C4E9D">
        <w:rPr>
          <w:b/>
        </w:rPr>
        <w:t>11.</w:t>
      </w:r>
      <w:r w:rsidRPr="002C4E9D">
        <w:tab/>
        <w:t>Oggesen, B. T., M. L. S. Hamberg and J. Rosenberg. (2023)</w:t>
      </w:r>
      <w:r w:rsidRPr="002C4E9D">
        <w:rPr>
          <w:rFonts w:ascii="System" w:eastAsia="System"/>
        </w:rPr>
        <w:t>.</w:t>
      </w:r>
      <w:r w:rsidRPr="002C4E9D">
        <w:t xml:space="preserve"> Practical management algorithms for late complications after colorectal and anal cancer—Basic treatment of late complications. </w:t>
      </w:r>
      <w:r w:rsidRPr="002C4E9D">
        <w:rPr>
          <w:i/>
        </w:rPr>
        <w:t>Medicine Advances</w:t>
      </w:r>
      <w:r w:rsidRPr="002C4E9D">
        <w:rPr>
          <w:rFonts w:ascii="System" w:eastAsia="System"/>
        </w:rPr>
        <w:t>.</w:t>
      </w:r>
      <w:r w:rsidRPr="002C4E9D">
        <w:t xml:space="preserve"> 1, 260-269. doi:https://doi.org/10.1002/med4.32.</w:t>
      </w:r>
      <w:bookmarkEnd w:id="10"/>
    </w:p>
    <w:p w14:paraId="4E50827D" w14:textId="77777777" w:rsidR="009101E6" w:rsidRPr="002C4E9D" w:rsidRDefault="00000000">
      <w:pPr>
        <w:pStyle w:val="EndNoteBibliography"/>
      </w:pPr>
      <w:bookmarkStart w:id="11" w:name="_ENREF_12"/>
      <w:r w:rsidRPr="002C4E9D">
        <w:rPr>
          <w:b/>
        </w:rPr>
        <w:t>12.</w:t>
      </w:r>
      <w:r w:rsidRPr="002C4E9D">
        <w:tab/>
        <w:t>Coker, O. O., G. Nakatsu, R. Z. Dai, W. K. K. Wu and S. H. Wong. (2019)</w:t>
      </w:r>
      <w:r w:rsidRPr="002C4E9D">
        <w:rPr>
          <w:rFonts w:ascii="System" w:eastAsia="System"/>
        </w:rPr>
        <w:t>.</w:t>
      </w:r>
      <w:r w:rsidRPr="002C4E9D">
        <w:t xml:space="preserve"> Enteric fungal microbiota dysbiosis and ecological alterations in colorectal cancer. </w:t>
      </w:r>
      <w:r w:rsidRPr="002C4E9D">
        <w:rPr>
          <w:i/>
        </w:rPr>
        <w:t>Gut</w:t>
      </w:r>
      <w:r w:rsidRPr="002C4E9D">
        <w:rPr>
          <w:rFonts w:ascii="System" w:eastAsia="System"/>
        </w:rPr>
        <w:t>.</w:t>
      </w:r>
      <w:r w:rsidRPr="002C4E9D">
        <w:t xml:space="preserve"> 68, 654-662. doi:10.1136/gutjnl-2018-317178.</w:t>
      </w:r>
      <w:bookmarkEnd w:id="11"/>
    </w:p>
    <w:p w14:paraId="0A717940" w14:textId="77777777" w:rsidR="009101E6" w:rsidRPr="002C4E9D" w:rsidRDefault="00000000">
      <w:pPr>
        <w:pStyle w:val="EndNoteBibliography"/>
        <w:rPr>
          <w:lang w:val="fr-CH"/>
        </w:rPr>
      </w:pPr>
      <w:bookmarkStart w:id="12" w:name="_ENREF_13"/>
      <w:r w:rsidRPr="002C4E9D">
        <w:rPr>
          <w:b/>
        </w:rPr>
        <w:t>13.</w:t>
      </w:r>
      <w:r w:rsidRPr="002C4E9D">
        <w:tab/>
        <w:t>Xia, X., W. K. K. Wu, S. H. Wong, D. Liu, T. N. Y. Kwong, G. Nakatsu, et al. (2020)</w:t>
      </w:r>
      <w:r w:rsidRPr="002C4E9D">
        <w:rPr>
          <w:rFonts w:ascii="System" w:eastAsia="System"/>
        </w:rPr>
        <w:t>.</w:t>
      </w:r>
      <w:r w:rsidRPr="002C4E9D">
        <w:t xml:space="preserve"> Bacteria pathogens drive host colonic epithelial cell promoter hypermethylation of tumor suppressor genes in colorectal cancer. </w:t>
      </w:r>
      <w:r w:rsidRPr="002C4E9D">
        <w:rPr>
          <w:i/>
          <w:lang w:val="fr-CH"/>
        </w:rPr>
        <w:t>Microbiome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8, 108. doi:10.1186/s40168-020-00847-4.</w:t>
      </w:r>
      <w:bookmarkEnd w:id="12"/>
    </w:p>
    <w:p w14:paraId="1D84E505" w14:textId="77777777" w:rsidR="009101E6" w:rsidRPr="002C4E9D" w:rsidRDefault="00000000">
      <w:pPr>
        <w:pStyle w:val="EndNoteBibliography"/>
      </w:pPr>
      <w:bookmarkStart w:id="13" w:name="_ENREF_14"/>
      <w:r w:rsidRPr="002C4E9D">
        <w:rPr>
          <w:b/>
          <w:lang w:val="fr-CH"/>
        </w:rPr>
        <w:t>14.</w:t>
      </w:r>
      <w:r w:rsidRPr="002C4E9D">
        <w:rPr>
          <w:lang w:val="fr-CH"/>
        </w:rPr>
        <w:tab/>
        <w:t xml:space="preserve">Triner, D., S. N. Devenport, S. K. Ramakrishnan, X. Ma, R. A. Frieler, J. K. Greenson, et al. </w:t>
      </w:r>
      <w:r w:rsidRPr="002C4E9D">
        <w:t>(2019)</w:t>
      </w:r>
      <w:r w:rsidRPr="002C4E9D">
        <w:rPr>
          <w:rFonts w:ascii="System" w:eastAsia="System"/>
        </w:rPr>
        <w:t>.</w:t>
      </w:r>
      <w:r w:rsidRPr="002C4E9D">
        <w:t xml:space="preserve"> Neutrophils Restrict Tumor-Associated Microbiota to Reduce Growth and Invasion of Colon Tumors in Mice. </w:t>
      </w:r>
      <w:r w:rsidRPr="002C4E9D">
        <w:rPr>
          <w:i/>
        </w:rPr>
        <w:t>Gastroenterology</w:t>
      </w:r>
      <w:r w:rsidRPr="002C4E9D">
        <w:rPr>
          <w:rFonts w:ascii="System" w:eastAsia="System"/>
        </w:rPr>
        <w:t>.</w:t>
      </w:r>
      <w:r w:rsidRPr="002C4E9D">
        <w:t xml:space="preserve"> 156, 1467-1482. doi:10.1053/j.gastro.2018.12.003.</w:t>
      </w:r>
      <w:bookmarkEnd w:id="13"/>
    </w:p>
    <w:p w14:paraId="38602BE4" w14:textId="77777777" w:rsidR="009101E6" w:rsidRPr="002C4E9D" w:rsidRDefault="00000000">
      <w:pPr>
        <w:pStyle w:val="EndNoteBibliography"/>
      </w:pPr>
      <w:bookmarkStart w:id="14" w:name="_ENREF_15"/>
      <w:r w:rsidRPr="002C4E9D">
        <w:rPr>
          <w:b/>
        </w:rPr>
        <w:t>15.</w:t>
      </w:r>
      <w:r w:rsidRPr="002C4E9D">
        <w:tab/>
        <w:t>Alam, A., E. Levanduski, P. Denz, H. S. Villavicencio, M. Bhatta, L. Alhorebi, et al. (2022)</w:t>
      </w:r>
      <w:r w:rsidRPr="002C4E9D">
        <w:rPr>
          <w:rFonts w:ascii="System" w:eastAsia="System"/>
        </w:rPr>
        <w:t>.</w:t>
      </w:r>
      <w:r w:rsidRPr="002C4E9D">
        <w:t xml:space="preserve"> Fungal mycobiome drives IL-33 secretion and type 2 immunity in pancreatic cancer. </w:t>
      </w:r>
      <w:r w:rsidRPr="002C4E9D">
        <w:rPr>
          <w:i/>
        </w:rPr>
        <w:t>Cancer Cell</w:t>
      </w:r>
      <w:r w:rsidRPr="002C4E9D">
        <w:rPr>
          <w:rFonts w:ascii="System" w:eastAsia="System"/>
        </w:rPr>
        <w:t>.</w:t>
      </w:r>
      <w:r w:rsidRPr="002C4E9D">
        <w:t xml:space="preserve"> 40, 153-167.e11. doi:10.1016/j.ccell.2022.01.003.</w:t>
      </w:r>
      <w:bookmarkEnd w:id="14"/>
    </w:p>
    <w:p w14:paraId="4E39071C" w14:textId="77777777" w:rsidR="009101E6" w:rsidRPr="002C4E9D" w:rsidRDefault="00000000">
      <w:pPr>
        <w:pStyle w:val="EndNoteBibliography"/>
      </w:pPr>
      <w:bookmarkStart w:id="15" w:name="_ENREF_16"/>
      <w:r w:rsidRPr="002C4E9D">
        <w:rPr>
          <w:b/>
        </w:rPr>
        <w:t>16.</w:t>
      </w:r>
      <w:r w:rsidRPr="002C4E9D">
        <w:tab/>
        <w:t>Sethi, V., S. Kurtom, M. Tarique, S. Lavania, Z. Malchiodi, L. Hellmund, et al. (2018)</w:t>
      </w:r>
      <w:r w:rsidRPr="002C4E9D">
        <w:rPr>
          <w:rFonts w:ascii="System" w:eastAsia="System"/>
        </w:rPr>
        <w:t>.</w:t>
      </w:r>
      <w:r w:rsidRPr="002C4E9D">
        <w:t xml:space="preserve"> Gut Microbiota Promotes Tumor Growth in Mice by Modulating Immune Response. </w:t>
      </w:r>
      <w:r w:rsidRPr="002C4E9D">
        <w:rPr>
          <w:i/>
        </w:rPr>
        <w:t>Gastroenterology</w:t>
      </w:r>
      <w:r w:rsidRPr="002C4E9D">
        <w:rPr>
          <w:rFonts w:ascii="System" w:eastAsia="System"/>
        </w:rPr>
        <w:t>.</w:t>
      </w:r>
      <w:r w:rsidRPr="002C4E9D">
        <w:t xml:space="preserve"> 155, 33-37. doi:10.1053/j.gastro.2018.04.001.</w:t>
      </w:r>
      <w:bookmarkEnd w:id="15"/>
    </w:p>
    <w:p w14:paraId="103EAA2E" w14:textId="77777777" w:rsidR="009101E6" w:rsidRPr="002C4E9D" w:rsidRDefault="00000000">
      <w:pPr>
        <w:pStyle w:val="EndNoteBibliography"/>
      </w:pPr>
      <w:bookmarkStart w:id="16" w:name="_ENREF_17"/>
      <w:r w:rsidRPr="002C4E9D">
        <w:rPr>
          <w:b/>
        </w:rPr>
        <w:t>17.</w:t>
      </w:r>
      <w:r w:rsidRPr="002C4E9D">
        <w:tab/>
        <w:t>Öğrendik, M. (2015)</w:t>
      </w:r>
      <w:r w:rsidRPr="002C4E9D">
        <w:rPr>
          <w:rFonts w:ascii="System" w:eastAsia="System"/>
        </w:rPr>
        <w:t>.</w:t>
      </w:r>
      <w:r w:rsidRPr="002C4E9D">
        <w:t xml:space="preserve"> Oral bacteria in pancreatic cancer: mutagenesis of the p53 tumour suppressor gene. </w:t>
      </w:r>
      <w:r w:rsidRPr="002C4E9D">
        <w:rPr>
          <w:i/>
        </w:rPr>
        <w:t>Int J Clin Exp Pathol</w:t>
      </w:r>
      <w:r w:rsidRPr="002C4E9D">
        <w:rPr>
          <w:rFonts w:ascii="System" w:eastAsia="System"/>
        </w:rPr>
        <w:t>.</w:t>
      </w:r>
      <w:r w:rsidRPr="002C4E9D">
        <w:t xml:space="preserve"> 8, 11835-6. </w:t>
      </w:r>
      <w:bookmarkEnd w:id="16"/>
    </w:p>
    <w:p w14:paraId="2E9777A3" w14:textId="77777777" w:rsidR="009101E6" w:rsidRPr="002C4E9D" w:rsidRDefault="00000000">
      <w:pPr>
        <w:pStyle w:val="EndNoteBibliography"/>
      </w:pPr>
      <w:bookmarkStart w:id="17" w:name="_ENREF_18"/>
      <w:r w:rsidRPr="002C4E9D">
        <w:rPr>
          <w:b/>
        </w:rPr>
        <w:lastRenderedPageBreak/>
        <w:t>18.</w:t>
      </w:r>
      <w:r w:rsidRPr="002C4E9D">
        <w:tab/>
        <w:t>Gaiser, R. A., A. Halimi, H. Alkharaan, L. Lu, H. Davanian, K. Healy, et al. (2019)</w:t>
      </w:r>
      <w:r w:rsidRPr="002C4E9D">
        <w:rPr>
          <w:rFonts w:ascii="System" w:eastAsia="System"/>
        </w:rPr>
        <w:t>.</w:t>
      </w:r>
      <w:r w:rsidRPr="002C4E9D">
        <w:t xml:space="preserve"> Enrichment of oral microbiota in early cystic precursors to invasive pancreatic cancer. </w:t>
      </w:r>
      <w:r w:rsidRPr="002C4E9D">
        <w:rPr>
          <w:i/>
        </w:rPr>
        <w:t>Gut</w:t>
      </w:r>
      <w:r w:rsidRPr="002C4E9D">
        <w:rPr>
          <w:rFonts w:ascii="System" w:eastAsia="System"/>
        </w:rPr>
        <w:t>.</w:t>
      </w:r>
      <w:r w:rsidRPr="002C4E9D">
        <w:t xml:space="preserve"> 68, 2186-2194. doi:10.1136/gutjnl-2018-317458.</w:t>
      </w:r>
      <w:bookmarkEnd w:id="17"/>
    </w:p>
    <w:p w14:paraId="4BFA0235" w14:textId="77777777" w:rsidR="009101E6" w:rsidRPr="002C4E9D" w:rsidRDefault="00000000">
      <w:pPr>
        <w:pStyle w:val="EndNoteBibliography"/>
        <w:rPr>
          <w:lang w:val="fr-CH"/>
        </w:rPr>
      </w:pPr>
      <w:bookmarkStart w:id="18" w:name="_ENREF_19"/>
      <w:r w:rsidRPr="002C4E9D">
        <w:rPr>
          <w:b/>
        </w:rPr>
        <w:t>19.</w:t>
      </w:r>
      <w:r w:rsidRPr="002C4E9D">
        <w:tab/>
        <w:t>Geller, L. T. and M. Barzily-Rokni. (2017)</w:t>
      </w:r>
      <w:r w:rsidRPr="002C4E9D">
        <w:rPr>
          <w:rFonts w:ascii="System" w:eastAsia="System"/>
        </w:rPr>
        <w:t>.</w:t>
      </w:r>
      <w:r w:rsidRPr="002C4E9D">
        <w:t xml:space="preserve"> Potential role of intratumor bacteria in mediating tumor resistance to the chemotherapeutic drug gemcitabine. </w:t>
      </w:r>
      <w:r w:rsidRPr="002C4E9D">
        <w:rPr>
          <w:i/>
          <w:lang w:val="fr-CH"/>
        </w:rPr>
        <w:t>Science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357, 1156-1160. doi:10.1126/science.aah5043.</w:t>
      </w:r>
      <w:bookmarkEnd w:id="18"/>
    </w:p>
    <w:p w14:paraId="41E07B64" w14:textId="77777777" w:rsidR="009101E6" w:rsidRPr="002C4E9D" w:rsidRDefault="00000000">
      <w:pPr>
        <w:pStyle w:val="EndNoteBibliography"/>
        <w:rPr>
          <w:lang w:val="fr-CH"/>
        </w:rPr>
      </w:pPr>
      <w:bookmarkStart w:id="19" w:name="_ENREF_20"/>
      <w:r w:rsidRPr="002C4E9D">
        <w:rPr>
          <w:b/>
          <w:lang w:val="fr-CH"/>
        </w:rPr>
        <w:t>20.</w:t>
      </w:r>
      <w:r w:rsidRPr="002C4E9D">
        <w:rPr>
          <w:lang w:val="fr-CH"/>
        </w:rPr>
        <w:tab/>
        <w:t xml:space="preserve">Tan, Q., X. Ma, B. Yang, Y. Liu, Y. Xie, X. Wang, et al. </w:t>
      </w:r>
      <w:r w:rsidRPr="002C4E9D">
        <w:t>(2022)</w:t>
      </w:r>
      <w:r w:rsidRPr="002C4E9D">
        <w:rPr>
          <w:rFonts w:ascii="System" w:eastAsia="System"/>
        </w:rPr>
        <w:t>.</w:t>
      </w:r>
      <w:r w:rsidRPr="002C4E9D">
        <w:t xml:space="preserve"> Periodontitis pathogen Porphyromonas gingivalis promotes pancreatic tumorigenesis via neutrophil elastase from tumor-associated neutrophils. </w:t>
      </w:r>
      <w:r w:rsidRPr="002C4E9D">
        <w:rPr>
          <w:i/>
          <w:lang w:val="fr-CH"/>
        </w:rPr>
        <w:t>Gut Microbes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14, 2073785. doi:10.1080/19490976.2022.2073785.</w:t>
      </w:r>
      <w:bookmarkEnd w:id="19"/>
    </w:p>
    <w:p w14:paraId="60DF4EF4" w14:textId="77777777" w:rsidR="009101E6" w:rsidRPr="002C4E9D" w:rsidRDefault="00000000">
      <w:pPr>
        <w:pStyle w:val="EndNoteBibliography"/>
      </w:pPr>
      <w:bookmarkStart w:id="20" w:name="_ENREF_21"/>
      <w:r w:rsidRPr="002C4E9D">
        <w:rPr>
          <w:b/>
          <w:lang w:val="fr-CH"/>
        </w:rPr>
        <w:t>21.</w:t>
      </w:r>
      <w:r w:rsidRPr="002C4E9D">
        <w:rPr>
          <w:lang w:val="fr-CH"/>
        </w:rPr>
        <w:tab/>
        <w:t xml:space="preserve">Dohlman, A. B., J. Klug, M. Mesko, I. H. Gao, S. M. Lipkin, X. Shen, et al. </w:t>
      </w:r>
      <w:r w:rsidRPr="002C4E9D">
        <w:t>(2022)</w:t>
      </w:r>
      <w:r w:rsidRPr="002C4E9D">
        <w:rPr>
          <w:rFonts w:ascii="System" w:eastAsia="System"/>
        </w:rPr>
        <w:t>.</w:t>
      </w:r>
      <w:r w:rsidRPr="002C4E9D">
        <w:t xml:space="preserve"> A pan-cancer mycobiome analysis reveals fungal involvement in gastrointestinal and lung tumors. </w:t>
      </w:r>
      <w:r w:rsidRPr="002C4E9D">
        <w:rPr>
          <w:i/>
        </w:rPr>
        <w:t>Cell</w:t>
      </w:r>
      <w:r w:rsidRPr="002C4E9D">
        <w:rPr>
          <w:rFonts w:ascii="System" w:eastAsia="System"/>
        </w:rPr>
        <w:t>.</w:t>
      </w:r>
      <w:r w:rsidRPr="002C4E9D">
        <w:t xml:space="preserve"> 185, 3807-3822. doi:10.1016/j.cell.2022.09.015.</w:t>
      </w:r>
      <w:bookmarkEnd w:id="20"/>
    </w:p>
    <w:p w14:paraId="7256C238" w14:textId="77777777" w:rsidR="009101E6" w:rsidRPr="002C4E9D" w:rsidRDefault="00000000">
      <w:pPr>
        <w:pStyle w:val="EndNoteBibliography"/>
      </w:pPr>
      <w:bookmarkStart w:id="21" w:name="_ENREF_22"/>
      <w:r w:rsidRPr="002C4E9D">
        <w:rPr>
          <w:b/>
        </w:rPr>
        <w:t>22.</w:t>
      </w:r>
      <w:r w:rsidRPr="002C4E9D">
        <w:tab/>
        <w:t>Hayashi, M. and N. Ikenaga. (2023)</w:t>
      </w:r>
      <w:r w:rsidRPr="002C4E9D">
        <w:rPr>
          <w:rFonts w:ascii="System" w:eastAsia="System"/>
        </w:rPr>
        <w:t>.</w:t>
      </w:r>
      <w:r w:rsidRPr="002C4E9D">
        <w:t xml:space="preserve"> Intratumor Fusobacterium nucleatum promotes the progression of pancreatic cancer via the CXCL1-CXCR2 axis. </w:t>
      </w:r>
      <w:r w:rsidRPr="002C4E9D">
        <w:rPr>
          <w:i/>
        </w:rPr>
        <w:t>Cancer Sci</w:t>
      </w:r>
      <w:r w:rsidRPr="002C4E9D">
        <w:rPr>
          <w:rFonts w:ascii="System" w:eastAsia="System"/>
        </w:rPr>
        <w:t>.</w:t>
      </w:r>
      <w:r w:rsidRPr="002C4E9D">
        <w:t xml:space="preserve"> 114, 3666-3678. doi:10.1111/cas.15901.</w:t>
      </w:r>
      <w:bookmarkEnd w:id="21"/>
    </w:p>
    <w:p w14:paraId="71143EDA" w14:textId="77777777" w:rsidR="009101E6" w:rsidRPr="002C4E9D" w:rsidRDefault="00000000">
      <w:pPr>
        <w:pStyle w:val="EndNoteBibliography"/>
        <w:rPr>
          <w:lang w:val="fr-CH"/>
        </w:rPr>
      </w:pPr>
      <w:bookmarkStart w:id="22" w:name="_ENREF_23"/>
      <w:r w:rsidRPr="002C4E9D">
        <w:rPr>
          <w:b/>
        </w:rPr>
        <w:t>23.</w:t>
      </w:r>
      <w:r w:rsidRPr="002C4E9D">
        <w:tab/>
        <w:t>Pushalkar, S., M. Hundeyin, D. Daley, C. P. Zambirinis, E. Kurz, A. Mishra, et al. (2018)</w:t>
      </w:r>
      <w:r w:rsidRPr="002C4E9D">
        <w:rPr>
          <w:rFonts w:ascii="System" w:eastAsia="System"/>
        </w:rPr>
        <w:t>.</w:t>
      </w:r>
      <w:r w:rsidRPr="002C4E9D">
        <w:t xml:space="preserve"> The Pancreatic Cancer Microbiome Promotes Oncogenesis by Induction of Innate and Adaptive Immune Suppression. </w:t>
      </w:r>
      <w:r w:rsidRPr="002C4E9D">
        <w:rPr>
          <w:i/>
          <w:lang w:val="fr-CH"/>
        </w:rPr>
        <w:t>Cancer Discov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8, 403-416. doi:10.1158/2159-8290.cd-17-1134.</w:t>
      </w:r>
      <w:bookmarkEnd w:id="22"/>
    </w:p>
    <w:p w14:paraId="3B44CFE5" w14:textId="77777777" w:rsidR="009101E6" w:rsidRPr="002C4E9D" w:rsidRDefault="00000000">
      <w:pPr>
        <w:pStyle w:val="EndNoteBibliography"/>
      </w:pPr>
      <w:bookmarkStart w:id="23" w:name="_ENREF_24"/>
      <w:r w:rsidRPr="002C4E9D">
        <w:rPr>
          <w:b/>
          <w:lang w:val="fr-CH"/>
        </w:rPr>
        <w:t>24.</w:t>
      </w:r>
      <w:r w:rsidRPr="002C4E9D">
        <w:rPr>
          <w:lang w:val="fr-CH"/>
        </w:rPr>
        <w:tab/>
        <w:t xml:space="preserve">Riquelme, E., Y. Zhang, L. Zhang, M. Montiel, M. Zoltan, W. Dong, et al. </w:t>
      </w:r>
      <w:r w:rsidRPr="002C4E9D">
        <w:t>(2019)</w:t>
      </w:r>
      <w:r w:rsidRPr="002C4E9D">
        <w:rPr>
          <w:rFonts w:ascii="System" w:eastAsia="System"/>
        </w:rPr>
        <w:t>.</w:t>
      </w:r>
      <w:r w:rsidRPr="002C4E9D">
        <w:t xml:space="preserve"> Tumor Microbiome Diversity and Composition Influence Pancreatic Cancer Outcomes. </w:t>
      </w:r>
      <w:r w:rsidRPr="002C4E9D">
        <w:rPr>
          <w:i/>
        </w:rPr>
        <w:t>Cell</w:t>
      </w:r>
      <w:r w:rsidRPr="002C4E9D">
        <w:rPr>
          <w:rFonts w:ascii="System" w:eastAsia="System"/>
        </w:rPr>
        <w:t>.</w:t>
      </w:r>
      <w:r w:rsidRPr="002C4E9D">
        <w:t xml:space="preserve"> 178, 795-806. doi:10.1016/j.cell.2019.07.008.</w:t>
      </w:r>
      <w:bookmarkEnd w:id="23"/>
    </w:p>
    <w:p w14:paraId="0E2030CA" w14:textId="77777777" w:rsidR="009101E6" w:rsidRPr="002C4E9D" w:rsidRDefault="00000000">
      <w:pPr>
        <w:pStyle w:val="EndNoteBibliography"/>
      </w:pPr>
      <w:bookmarkStart w:id="24" w:name="_ENREF_25"/>
      <w:r w:rsidRPr="002C4E9D">
        <w:rPr>
          <w:b/>
        </w:rPr>
        <w:t>25.</w:t>
      </w:r>
      <w:r w:rsidRPr="002C4E9D">
        <w:tab/>
        <w:t>Abe, S. and A. Masuda. (2024)</w:t>
      </w:r>
      <w:r w:rsidRPr="002C4E9D">
        <w:rPr>
          <w:rFonts w:ascii="System" w:eastAsia="System"/>
        </w:rPr>
        <w:t>.</w:t>
      </w:r>
      <w:r w:rsidRPr="002C4E9D">
        <w:t xml:space="preserve"> Impact of intratumoral microbiome on tumor immunity and prognosis in human pancreatic ductal adenocarcinoma. </w:t>
      </w:r>
      <w:r w:rsidRPr="002C4E9D">
        <w:rPr>
          <w:i/>
        </w:rPr>
        <w:t>J Gastroenterol</w:t>
      </w:r>
      <w:r w:rsidRPr="002C4E9D">
        <w:rPr>
          <w:rFonts w:ascii="System" w:eastAsia="System"/>
        </w:rPr>
        <w:t>.</w:t>
      </w:r>
      <w:r w:rsidRPr="002C4E9D">
        <w:t xml:space="preserve"> 59, 250-262. doi:10.1007/s00535-023-02069-5.</w:t>
      </w:r>
      <w:bookmarkEnd w:id="24"/>
    </w:p>
    <w:p w14:paraId="0BB80EC5" w14:textId="77777777" w:rsidR="009101E6" w:rsidRPr="002C4E9D" w:rsidRDefault="00000000">
      <w:pPr>
        <w:pStyle w:val="EndNoteBibliography"/>
      </w:pPr>
      <w:bookmarkStart w:id="25" w:name="_ENREF_26"/>
      <w:r w:rsidRPr="002C4E9D">
        <w:rPr>
          <w:b/>
        </w:rPr>
        <w:t>26.</w:t>
      </w:r>
      <w:r w:rsidRPr="002C4E9D">
        <w:tab/>
        <w:t>Baba, Y., Y. Hara, T. Toihata, K. Kosumi, M. Iwatsuki, S. Iwagami, et al. (2023)</w:t>
      </w:r>
      <w:r w:rsidRPr="002C4E9D">
        <w:rPr>
          <w:rFonts w:ascii="System" w:eastAsia="System"/>
        </w:rPr>
        <w:t>.</w:t>
      </w:r>
      <w:r w:rsidRPr="002C4E9D">
        <w:t xml:space="preserve"> Relationship between gut microbiome Fusobacterium nucleatum and LINE-1 methylation level in esophageal </w:t>
      </w:r>
      <w:r w:rsidRPr="002C4E9D">
        <w:lastRenderedPageBreak/>
        <w:t xml:space="preserve">cancer. </w:t>
      </w:r>
      <w:r w:rsidRPr="002C4E9D">
        <w:rPr>
          <w:i/>
        </w:rPr>
        <w:t>Esophagus</w:t>
      </w:r>
      <w:r w:rsidRPr="002C4E9D">
        <w:rPr>
          <w:rFonts w:ascii="System" w:eastAsia="System"/>
        </w:rPr>
        <w:t>.</w:t>
      </w:r>
      <w:r w:rsidRPr="002C4E9D">
        <w:t xml:space="preserve"> 20, 704-712. doi:10.1007/s10388-023-01009-9.</w:t>
      </w:r>
      <w:bookmarkEnd w:id="25"/>
    </w:p>
    <w:p w14:paraId="66F5643E" w14:textId="77777777" w:rsidR="009101E6" w:rsidRPr="002C4E9D" w:rsidRDefault="00000000">
      <w:pPr>
        <w:pStyle w:val="EndNoteBibliography"/>
      </w:pPr>
      <w:bookmarkStart w:id="26" w:name="_ENREF_27"/>
      <w:r w:rsidRPr="002C4E9D">
        <w:rPr>
          <w:b/>
        </w:rPr>
        <w:t>27.</w:t>
      </w:r>
      <w:r w:rsidRPr="002C4E9D">
        <w:tab/>
        <w:t>Greathouse, K. L., J. K. Stone, A. J. Vargas, A. Choudhury, R. N. Padgett, J. R. White, et al. (2024)</w:t>
      </w:r>
      <w:r w:rsidRPr="002C4E9D">
        <w:rPr>
          <w:rFonts w:ascii="System" w:eastAsia="System"/>
        </w:rPr>
        <w:t>.</w:t>
      </w:r>
      <w:r w:rsidRPr="002C4E9D">
        <w:t xml:space="preserve"> Co-enrichment of cancer-associated bacterial taxa is correlated with immune cell infiltrates in esophageal tumor tissue. </w:t>
      </w:r>
      <w:r w:rsidRPr="002C4E9D">
        <w:rPr>
          <w:i/>
        </w:rPr>
        <w:t>Sci Rep</w:t>
      </w:r>
      <w:r w:rsidRPr="002C4E9D">
        <w:rPr>
          <w:rFonts w:ascii="System" w:eastAsia="System"/>
        </w:rPr>
        <w:t>.</w:t>
      </w:r>
      <w:r w:rsidRPr="002C4E9D">
        <w:t xml:space="preserve"> 14, 2574. doi:10.1038/s41598-023-48862-3.</w:t>
      </w:r>
      <w:bookmarkEnd w:id="26"/>
    </w:p>
    <w:p w14:paraId="7A2DADAD" w14:textId="77777777" w:rsidR="009101E6" w:rsidRPr="002C4E9D" w:rsidRDefault="00000000">
      <w:pPr>
        <w:pStyle w:val="EndNoteBibliography"/>
      </w:pPr>
      <w:bookmarkStart w:id="27" w:name="_ENREF_28"/>
      <w:r w:rsidRPr="002C4E9D">
        <w:rPr>
          <w:b/>
        </w:rPr>
        <w:t>28.</w:t>
      </w:r>
      <w:r w:rsidRPr="002C4E9D">
        <w:tab/>
        <w:t>Li, Y. and S. Xing. (2023)</w:t>
      </w:r>
      <w:r w:rsidRPr="002C4E9D">
        <w:rPr>
          <w:rFonts w:ascii="System" w:eastAsia="System"/>
        </w:rPr>
        <w:t>.</w:t>
      </w:r>
      <w:r w:rsidRPr="002C4E9D">
        <w:t xml:space="preserve"> Intracellular Fusobacterium nucleatum infection attenuates antitumor immunity in esophageal squamous cell carcinoma. </w:t>
      </w:r>
      <w:r w:rsidRPr="002C4E9D">
        <w:rPr>
          <w:i/>
        </w:rPr>
        <w:t>Nat Commun</w:t>
      </w:r>
      <w:r w:rsidRPr="002C4E9D">
        <w:rPr>
          <w:rFonts w:ascii="System" w:eastAsia="System"/>
        </w:rPr>
        <w:t>.</w:t>
      </w:r>
      <w:r w:rsidRPr="002C4E9D">
        <w:t xml:space="preserve"> 14, 5788. doi:10.1038/s41467-023-40987-3.</w:t>
      </w:r>
      <w:bookmarkEnd w:id="27"/>
    </w:p>
    <w:p w14:paraId="0E47B18C" w14:textId="77777777" w:rsidR="009101E6" w:rsidRPr="002C4E9D" w:rsidRDefault="00000000">
      <w:pPr>
        <w:pStyle w:val="EndNoteBibliography"/>
        <w:rPr>
          <w:lang w:val="fr-CH"/>
        </w:rPr>
      </w:pPr>
      <w:bookmarkStart w:id="28" w:name="_ENREF_29"/>
      <w:r w:rsidRPr="002C4E9D">
        <w:rPr>
          <w:b/>
        </w:rPr>
        <w:t>29.</w:t>
      </w:r>
      <w:r w:rsidRPr="002C4E9D">
        <w:tab/>
        <w:t>Wu, H. and X. Leng. (2023)</w:t>
      </w:r>
      <w:r w:rsidRPr="002C4E9D">
        <w:rPr>
          <w:rFonts w:ascii="System" w:eastAsia="System"/>
        </w:rPr>
        <w:t>.</w:t>
      </w:r>
      <w:r w:rsidRPr="002C4E9D">
        <w:t xml:space="preserve"> Intratumoral Microbiota Composition Regulates Chemoimmunotherapy Response in Esophageal Squamous Cell Carcinoma. </w:t>
      </w:r>
      <w:r w:rsidRPr="002C4E9D">
        <w:rPr>
          <w:i/>
          <w:lang w:val="fr-CH"/>
        </w:rPr>
        <w:t>Cancer Res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83, 3131-3144. doi:10.1158/0008-5472.can-22-2593.</w:t>
      </w:r>
      <w:bookmarkEnd w:id="28"/>
    </w:p>
    <w:p w14:paraId="465532FD" w14:textId="77777777" w:rsidR="009101E6" w:rsidRPr="002C4E9D" w:rsidRDefault="00000000">
      <w:pPr>
        <w:pStyle w:val="EndNoteBibliography"/>
      </w:pPr>
      <w:bookmarkStart w:id="29" w:name="_ENREF_30"/>
      <w:r w:rsidRPr="002C4E9D">
        <w:rPr>
          <w:b/>
          <w:lang w:val="fr-CH"/>
        </w:rPr>
        <w:t>30.</w:t>
      </w:r>
      <w:r w:rsidRPr="002C4E9D">
        <w:rPr>
          <w:lang w:val="fr-CH"/>
        </w:rPr>
        <w:tab/>
        <w:t>Zhang, S., S. Zhang, X. Ma, J. Zhan, C. Pan, H. Zhang, et al. (2023)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Intratumoral microbiome impacts immune infiltrates in tumor microenvironment and predicts prognosis in esophageal squamous cell carcinoma patients. </w:t>
      </w:r>
      <w:r w:rsidRPr="002C4E9D">
        <w:rPr>
          <w:i/>
          <w:lang w:val="fr-CH"/>
        </w:rPr>
        <w:t>Front Cell Infect Microbiol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</w:t>
      </w:r>
      <w:r w:rsidRPr="002C4E9D">
        <w:t>13, 1165790. doi:10.3389/fcimb.2023.1165790.</w:t>
      </w:r>
      <w:bookmarkEnd w:id="29"/>
    </w:p>
    <w:p w14:paraId="24661A6A" w14:textId="77777777" w:rsidR="009101E6" w:rsidRPr="002C4E9D" w:rsidRDefault="00000000">
      <w:pPr>
        <w:pStyle w:val="EndNoteBibliography"/>
      </w:pPr>
      <w:bookmarkStart w:id="30" w:name="_ENREF_31"/>
      <w:r w:rsidRPr="002C4E9D">
        <w:rPr>
          <w:b/>
        </w:rPr>
        <w:t>31.</w:t>
      </w:r>
      <w:r w:rsidRPr="002C4E9D">
        <w:tab/>
        <w:t>Chen, M. F., M. S. Lu, C. C. Hsieh and W. C. Chen. (2021)</w:t>
      </w:r>
      <w:r w:rsidRPr="002C4E9D">
        <w:rPr>
          <w:rFonts w:ascii="System" w:eastAsia="System"/>
        </w:rPr>
        <w:t>.</w:t>
      </w:r>
      <w:r w:rsidRPr="002C4E9D">
        <w:t xml:space="preserve"> Porphyromonas gingivalis promotes tumor progression in esophageal squamous cell carcinoma. </w:t>
      </w:r>
      <w:r w:rsidRPr="002C4E9D">
        <w:rPr>
          <w:i/>
        </w:rPr>
        <w:t>Cell Oncol (Dordr)</w:t>
      </w:r>
      <w:r w:rsidRPr="002C4E9D">
        <w:rPr>
          <w:rFonts w:ascii="System" w:eastAsia="System"/>
        </w:rPr>
        <w:t>.</w:t>
      </w:r>
      <w:r w:rsidRPr="002C4E9D">
        <w:t xml:space="preserve"> 44, 373-384. doi:10.1007/s13402-020-00573-x.</w:t>
      </w:r>
      <w:bookmarkEnd w:id="30"/>
    </w:p>
    <w:p w14:paraId="0040C1D8" w14:textId="77777777" w:rsidR="009101E6" w:rsidRPr="002C4E9D" w:rsidRDefault="00000000">
      <w:pPr>
        <w:pStyle w:val="EndNoteBibliography"/>
      </w:pPr>
      <w:bookmarkStart w:id="31" w:name="_ENREF_32"/>
      <w:r w:rsidRPr="002C4E9D">
        <w:rPr>
          <w:b/>
        </w:rPr>
        <w:t>32.</w:t>
      </w:r>
      <w:r w:rsidRPr="002C4E9D">
        <w:tab/>
        <w:t>Qiao, K., J. Han, H. Zhang, Y. Li, X. Hou, Y. Jia, et al. (2023)</w:t>
      </w:r>
      <w:r w:rsidRPr="002C4E9D">
        <w:rPr>
          <w:rFonts w:ascii="System" w:eastAsia="System"/>
        </w:rPr>
        <w:t>.</w:t>
      </w:r>
      <w:r w:rsidRPr="002C4E9D">
        <w:t xml:space="preserve"> Intratumor Mycoplasma promotes the initiation and progression of hepatocellular carcinoma. </w:t>
      </w:r>
      <w:r w:rsidRPr="002C4E9D">
        <w:rPr>
          <w:i/>
        </w:rPr>
        <w:t>Cell Rep</w:t>
      </w:r>
      <w:r w:rsidRPr="002C4E9D">
        <w:rPr>
          <w:rFonts w:ascii="System" w:eastAsia="System"/>
        </w:rPr>
        <w:t>.</w:t>
      </w:r>
      <w:r w:rsidRPr="002C4E9D">
        <w:t xml:space="preserve"> 42, 113563. doi:10.1016/j.celrep.2023.113563.</w:t>
      </w:r>
      <w:bookmarkEnd w:id="31"/>
    </w:p>
    <w:p w14:paraId="0C157F90" w14:textId="77777777" w:rsidR="009101E6" w:rsidRPr="002C4E9D" w:rsidRDefault="00000000">
      <w:pPr>
        <w:pStyle w:val="EndNoteBibliography"/>
      </w:pPr>
      <w:bookmarkStart w:id="32" w:name="_ENREF_33"/>
      <w:r w:rsidRPr="002C4E9D">
        <w:rPr>
          <w:b/>
        </w:rPr>
        <w:t>33.</w:t>
      </w:r>
      <w:r w:rsidRPr="002C4E9D">
        <w:tab/>
        <w:t>He, Y., Q. Zhang, X. Yu, S. Zhang and W. Guo. (2023)</w:t>
      </w:r>
      <w:r w:rsidRPr="002C4E9D">
        <w:rPr>
          <w:rFonts w:ascii="System" w:eastAsia="System"/>
        </w:rPr>
        <w:t>.</w:t>
      </w:r>
      <w:r w:rsidRPr="002C4E9D">
        <w:t xml:space="preserve"> Overview of microbial profiles in human hepatocellular carcinoma and adjacent nontumor tissues. </w:t>
      </w:r>
      <w:r w:rsidRPr="002C4E9D">
        <w:rPr>
          <w:i/>
        </w:rPr>
        <w:t>J Transl Med</w:t>
      </w:r>
      <w:r w:rsidRPr="002C4E9D">
        <w:rPr>
          <w:rFonts w:ascii="System" w:eastAsia="System"/>
        </w:rPr>
        <w:t>.</w:t>
      </w:r>
      <w:r w:rsidRPr="002C4E9D">
        <w:t xml:space="preserve"> 21, 68. doi:10.1186/s12967-023-03938-6.</w:t>
      </w:r>
      <w:bookmarkEnd w:id="32"/>
    </w:p>
    <w:p w14:paraId="019958EB" w14:textId="77777777" w:rsidR="009101E6" w:rsidRPr="002C4E9D" w:rsidRDefault="00000000">
      <w:pPr>
        <w:pStyle w:val="EndNoteBibliography"/>
      </w:pPr>
      <w:bookmarkStart w:id="33" w:name="_ENREF_34"/>
      <w:r w:rsidRPr="002C4E9D">
        <w:rPr>
          <w:b/>
        </w:rPr>
        <w:t>34.</w:t>
      </w:r>
      <w:r w:rsidRPr="002C4E9D">
        <w:tab/>
        <w:t>Jiang, Z., S. Jhunjhunwala, J. Liu, P. M. Haverty, M. I. Kennemer, Y. Guan, et al. (2012)</w:t>
      </w:r>
      <w:r w:rsidRPr="002C4E9D">
        <w:rPr>
          <w:rFonts w:ascii="System" w:eastAsia="System"/>
        </w:rPr>
        <w:t>.</w:t>
      </w:r>
      <w:r w:rsidRPr="002C4E9D">
        <w:t xml:space="preserve"> The effects of hepatitis B virus integration into the genomes of hepatocellular carcinoma patients. </w:t>
      </w:r>
      <w:r w:rsidRPr="002C4E9D">
        <w:rPr>
          <w:i/>
        </w:rPr>
        <w:t>Genome Res</w:t>
      </w:r>
      <w:r w:rsidRPr="002C4E9D">
        <w:rPr>
          <w:rFonts w:ascii="System" w:eastAsia="System"/>
        </w:rPr>
        <w:t>.</w:t>
      </w:r>
      <w:r w:rsidRPr="002C4E9D">
        <w:t xml:space="preserve"> 22, 593-601. doi:10.1101/gr.133926.111.</w:t>
      </w:r>
      <w:bookmarkEnd w:id="33"/>
    </w:p>
    <w:p w14:paraId="565DE403" w14:textId="77777777" w:rsidR="009101E6" w:rsidRPr="002C4E9D" w:rsidRDefault="00000000">
      <w:pPr>
        <w:pStyle w:val="EndNoteBibliography"/>
        <w:rPr>
          <w:lang w:val="fr-CH"/>
        </w:rPr>
      </w:pPr>
      <w:bookmarkStart w:id="34" w:name="_ENREF_35"/>
      <w:r w:rsidRPr="002C4E9D">
        <w:rPr>
          <w:b/>
        </w:rPr>
        <w:lastRenderedPageBreak/>
        <w:t>35.</w:t>
      </w:r>
      <w:r w:rsidRPr="002C4E9D">
        <w:tab/>
        <w:t>Kostyusheva, A., S. Brezgin, D. Glebe, D. Kostyushev and V. Chulanov. (2021)</w:t>
      </w:r>
      <w:r w:rsidRPr="002C4E9D">
        <w:rPr>
          <w:rFonts w:ascii="System" w:eastAsia="System"/>
        </w:rPr>
        <w:t>.</w:t>
      </w:r>
      <w:r w:rsidRPr="002C4E9D">
        <w:t xml:space="preserve"> Host-cell interactions in HBV infection and pathogenesis: the emerging role of m6A modification. </w:t>
      </w:r>
      <w:r w:rsidRPr="002C4E9D">
        <w:rPr>
          <w:i/>
          <w:lang w:val="fr-CH"/>
        </w:rPr>
        <w:t>Emerg Microbes Infect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10, 2264-2275. doi:10.1080/22221751.2021.2006580.</w:t>
      </w:r>
      <w:bookmarkEnd w:id="34"/>
    </w:p>
    <w:p w14:paraId="6A47C8D6" w14:textId="77777777" w:rsidR="009101E6" w:rsidRPr="002C4E9D" w:rsidRDefault="00000000">
      <w:pPr>
        <w:pStyle w:val="EndNoteBibliography"/>
        <w:rPr>
          <w:lang w:val="fr-CH"/>
        </w:rPr>
      </w:pPr>
      <w:bookmarkStart w:id="35" w:name="_ENREF_36"/>
      <w:r w:rsidRPr="002C4E9D">
        <w:rPr>
          <w:b/>
          <w:lang w:val="fr-CH"/>
        </w:rPr>
        <w:t>36.</w:t>
      </w:r>
      <w:r w:rsidRPr="002C4E9D">
        <w:rPr>
          <w:lang w:val="fr-CH"/>
        </w:rPr>
        <w:tab/>
        <w:t xml:space="preserve">Gao, Y., M. You, J. Fu, M. Tian, X. Zhong, C. Du, et al. </w:t>
      </w:r>
      <w:r w:rsidRPr="002C4E9D">
        <w:t>(2022)</w:t>
      </w:r>
      <w:r w:rsidRPr="002C4E9D">
        <w:rPr>
          <w:rFonts w:ascii="System" w:eastAsia="System"/>
        </w:rPr>
        <w:t>.</w:t>
      </w:r>
      <w:r w:rsidRPr="002C4E9D">
        <w:t xml:space="preserve"> Intratumoral stem-like CCR4+ regulatory T cells orchestrate the immunosuppressive microenvironment in HCC associated with hepatitis B. </w:t>
      </w:r>
      <w:r w:rsidRPr="002C4E9D">
        <w:rPr>
          <w:i/>
        </w:rPr>
        <w:t>J Hepatol</w:t>
      </w:r>
      <w:r w:rsidRPr="002C4E9D">
        <w:rPr>
          <w:rFonts w:ascii="System" w:eastAsia="System"/>
        </w:rPr>
        <w:t>.</w:t>
      </w:r>
      <w:r w:rsidRPr="002C4E9D">
        <w:t xml:space="preserve"> </w:t>
      </w:r>
      <w:r w:rsidRPr="002C4E9D">
        <w:rPr>
          <w:lang w:val="fr-CH"/>
        </w:rPr>
        <w:t>76, 148-159. doi:10.1016/j.jhep.2021.08.029.</w:t>
      </w:r>
      <w:bookmarkEnd w:id="35"/>
    </w:p>
    <w:p w14:paraId="4F999E72" w14:textId="77777777" w:rsidR="009101E6" w:rsidRPr="002C4E9D" w:rsidRDefault="00000000">
      <w:pPr>
        <w:pStyle w:val="EndNoteBibliography"/>
      </w:pPr>
      <w:bookmarkStart w:id="36" w:name="_ENREF_37"/>
      <w:r w:rsidRPr="002C4E9D">
        <w:rPr>
          <w:b/>
          <w:lang w:val="fr-CH"/>
        </w:rPr>
        <w:t>37.</w:t>
      </w:r>
      <w:r w:rsidRPr="002C4E9D">
        <w:rPr>
          <w:lang w:val="fr-CH"/>
        </w:rPr>
        <w:tab/>
        <w:t xml:space="preserve">Maucort-Boulch, D. and C. de Martel. </w:t>
      </w:r>
      <w:r w:rsidRPr="002C4E9D">
        <w:t>(2018)</w:t>
      </w:r>
      <w:r w:rsidRPr="002C4E9D">
        <w:rPr>
          <w:rFonts w:ascii="System" w:eastAsia="System"/>
        </w:rPr>
        <w:t>.</w:t>
      </w:r>
      <w:r w:rsidRPr="002C4E9D">
        <w:t xml:space="preserve"> Fraction and incidence of liver cancer attributable to hepatitis B and C viruses worldwide. </w:t>
      </w:r>
      <w:r w:rsidRPr="002C4E9D">
        <w:rPr>
          <w:i/>
        </w:rPr>
        <w:t>Int J Cancer</w:t>
      </w:r>
      <w:r w:rsidRPr="002C4E9D">
        <w:rPr>
          <w:rFonts w:ascii="System" w:eastAsia="System"/>
        </w:rPr>
        <w:t>.</w:t>
      </w:r>
      <w:r w:rsidRPr="002C4E9D">
        <w:t xml:space="preserve"> 142, 2471-2477. doi:10.1002/ijc.31280.</w:t>
      </w:r>
      <w:bookmarkEnd w:id="36"/>
    </w:p>
    <w:p w14:paraId="02FB204E" w14:textId="77777777" w:rsidR="009101E6" w:rsidRPr="002C4E9D" w:rsidRDefault="00000000">
      <w:pPr>
        <w:pStyle w:val="EndNoteBibliography"/>
        <w:rPr>
          <w:lang w:val="fr-CH"/>
        </w:rPr>
      </w:pPr>
      <w:bookmarkStart w:id="37" w:name="_ENREF_38"/>
      <w:r w:rsidRPr="002C4E9D">
        <w:rPr>
          <w:b/>
        </w:rPr>
        <w:t>38.</w:t>
      </w:r>
      <w:r w:rsidRPr="002C4E9D">
        <w:tab/>
        <w:t>Ouaguia, L. and O. Moralès. (2019)</w:t>
      </w:r>
      <w:r w:rsidRPr="002C4E9D">
        <w:rPr>
          <w:rFonts w:ascii="System" w:eastAsia="System"/>
        </w:rPr>
        <w:t>.</w:t>
      </w:r>
      <w:r w:rsidRPr="002C4E9D">
        <w:t xml:space="preserve"> Hepatitis C Virus Improves Human Tregs Suppressive Function and Promotes Their Recruitment to the Liver. </w:t>
      </w:r>
      <w:r w:rsidRPr="002C4E9D">
        <w:rPr>
          <w:i/>
          <w:lang w:val="fr-CH"/>
        </w:rPr>
        <w:t>Cells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8. doi:10.3390/cells8101296.</w:t>
      </w:r>
      <w:bookmarkEnd w:id="37"/>
    </w:p>
    <w:p w14:paraId="1483552D" w14:textId="77777777" w:rsidR="009101E6" w:rsidRPr="002C4E9D" w:rsidRDefault="00000000">
      <w:pPr>
        <w:pStyle w:val="EndNoteBibliography"/>
      </w:pPr>
      <w:bookmarkStart w:id="38" w:name="_ENREF_39"/>
      <w:r w:rsidRPr="002C4E9D">
        <w:rPr>
          <w:b/>
          <w:lang w:val="fr-CH"/>
        </w:rPr>
        <w:t>39.</w:t>
      </w:r>
      <w:r w:rsidRPr="002C4E9D">
        <w:rPr>
          <w:lang w:val="fr-CH"/>
        </w:rPr>
        <w:tab/>
        <w:t xml:space="preserve">Huang, J. H., J. Wang, X. Q. Chai, Z. C. Li, Y. H. Jiang, J. Li, et al. </w:t>
      </w:r>
      <w:r w:rsidRPr="002C4E9D">
        <w:t>(2022)</w:t>
      </w:r>
      <w:r w:rsidRPr="002C4E9D">
        <w:rPr>
          <w:rFonts w:ascii="System" w:eastAsia="System"/>
        </w:rPr>
        <w:t>.</w:t>
      </w:r>
      <w:r w:rsidRPr="002C4E9D">
        <w:t xml:space="preserve"> The Intratumoral Bacterial Metataxonomic Signature of Hepatocellular Carcinoma. </w:t>
      </w:r>
      <w:r w:rsidRPr="002C4E9D">
        <w:rPr>
          <w:i/>
        </w:rPr>
        <w:t>Microbiol Spectr</w:t>
      </w:r>
      <w:r w:rsidRPr="002C4E9D">
        <w:rPr>
          <w:rFonts w:ascii="System" w:eastAsia="System"/>
        </w:rPr>
        <w:t>.</w:t>
      </w:r>
      <w:r w:rsidRPr="002C4E9D">
        <w:t xml:space="preserve"> 10, e0098322. doi:10.1128/spectrum.00983-22.</w:t>
      </w:r>
      <w:bookmarkEnd w:id="38"/>
    </w:p>
    <w:p w14:paraId="43F25815" w14:textId="77777777" w:rsidR="009101E6" w:rsidRPr="002C4E9D" w:rsidRDefault="00000000">
      <w:pPr>
        <w:pStyle w:val="EndNoteBibliography"/>
      </w:pPr>
      <w:bookmarkStart w:id="39" w:name="_ENREF_40"/>
      <w:r w:rsidRPr="002C4E9D">
        <w:rPr>
          <w:b/>
        </w:rPr>
        <w:t>40.</w:t>
      </w:r>
      <w:r w:rsidRPr="002C4E9D">
        <w:tab/>
        <w:t>Qu, D., Y. Wang, Q. Xia, J. Chang, X. Jiang and H. Zhang. (2022)</w:t>
      </w:r>
      <w:r w:rsidRPr="002C4E9D">
        <w:rPr>
          <w:rFonts w:ascii="System" w:eastAsia="System"/>
        </w:rPr>
        <w:t>.</w:t>
      </w:r>
      <w:r w:rsidRPr="002C4E9D">
        <w:t xml:space="preserve"> Intratumoral Microbiome of Human Primary Liver Cancer. </w:t>
      </w:r>
      <w:r w:rsidRPr="002C4E9D">
        <w:rPr>
          <w:i/>
        </w:rPr>
        <w:t>Hepatol Commun</w:t>
      </w:r>
      <w:r w:rsidRPr="002C4E9D">
        <w:rPr>
          <w:rFonts w:ascii="System" w:eastAsia="System"/>
        </w:rPr>
        <w:t>.</w:t>
      </w:r>
      <w:r w:rsidRPr="002C4E9D">
        <w:t xml:space="preserve"> 6, 1741-1752. doi:10.1002/hep4.1908.</w:t>
      </w:r>
      <w:bookmarkEnd w:id="39"/>
    </w:p>
    <w:p w14:paraId="3E51EDE2" w14:textId="77777777" w:rsidR="009101E6" w:rsidRPr="002C4E9D" w:rsidRDefault="00000000">
      <w:pPr>
        <w:pStyle w:val="EndNoteBibliography"/>
      </w:pPr>
      <w:bookmarkStart w:id="40" w:name="_ENREF_41"/>
      <w:r w:rsidRPr="002C4E9D">
        <w:rPr>
          <w:b/>
        </w:rPr>
        <w:t>41.</w:t>
      </w:r>
      <w:r w:rsidRPr="002C4E9D">
        <w:tab/>
        <w:t>Liu, Y., E. S. Kim and H. Guo. (2024)</w:t>
      </w:r>
      <w:r w:rsidRPr="002C4E9D">
        <w:rPr>
          <w:rFonts w:ascii="System" w:eastAsia="System"/>
        </w:rPr>
        <w:t>.</w:t>
      </w:r>
      <w:r w:rsidRPr="002C4E9D">
        <w:t xml:space="preserve"> Hepatitis B virus-related hepatocellular carcinoma exhibits distinct intratumoral microbiota and immune microenvironment signatures. </w:t>
      </w:r>
      <w:r w:rsidRPr="002C4E9D">
        <w:rPr>
          <w:i/>
        </w:rPr>
        <w:t>J Med Virol</w:t>
      </w:r>
      <w:r w:rsidRPr="002C4E9D">
        <w:rPr>
          <w:rFonts w:ascii="System" w:eastAsia="System"/>
        </w:rPr>
        <w:t>.</w:t>
      </w:r>
      <w:r w:rsidRPr="002C4E9D">
        <w:t xml:space="preserve"> 96, e29485. doi:10.1002/jmv.29485.</w:t>
      </w:r>
      <w:bookmarkEnd w:id="40"/>
    </w:p>
    <w:p w14:paraId="280CBA4F" w14:textId="77777777" w:rsidR="009101E6" w:rsidRPr="002C4E9D" w:rsidRDefault="00000000">
      <w:pPr>
        <w:pStyle w:val="EndNoteBibliography"/>
      </w:pPr>
      <w:bookmarkStart w:id="41" w:name="_ENREF_42"/>
      <w:r w:rsidRPr="002C4E9D">
        <w:rPr>
          <w:b/>
          <w:lang w:val="fr-CH"/>
        </w:rPr>
        <w:t>42.</w:t>
      </w:r>
      <w:r w:rsidRPr="002C4E9D">
        <w:rPr>
          <w:lang w:val="fr-CH"/>
        </w:rPr>
        <w:tab/>
        <w:t xml:space="preserve">Sun, L., X. Ke, A. Guan, B. Jin, J. Qu, Y. Wang, et al. </w:t>
      </w:r>
      <w:r w:rsidRPr="002C4E9D">
        <w:t>(2023)</w:t>
      </w:r>
      <w:r w:rsidRPr="002C4E9D">
        <w:rPr>
          <w:rFonts w:ascii="System" w:eastAsia="System"/>
        </w:rPr>
        <w:t>.</w:t>
      </w:r>
      <w:r w:rsidRPr="002C4E9D">
        <w:t xml:space="preserve"> Intratumoural microbiome can predict the prognosis of hepatocellular carcinoma after surgery. </w:t>
      </w:r>
      <w:r w:rsidRPr="002C4E9D">
        <w:rPr>
          <w:i/>
        </w:rPr>
        <w:t>Clin Transl Med</w:t>
      </w:r>
      <w:r w:rsidRPr="002C4E9D">
        <w:rPr>
          <w:rFonts w:ascii="System" w:eastAsia="System"/>
        </w:rPr>
        <w:t>.</w:t>
      </w:r>
      <w:r w:rsidRPr="002C4E9D">
        <w:t xml:space="preserve"> 13, e1331. doi:10.1002/ctm2.1331.</w:t>
      </w:r>
      <w:bookmarkEnd w:id="41"/>
    </w:p>
    <w:p w14:paraId="19DED27A" w14:textId="77777777" w:rsidR="009101E6" w:rsidRPr="002C4E9D" w:rsidRDefault="00000000">
      <w:pPr>
        <w:pStyle w:val="EndNoteBibliography"/>
        <w:rPr>
          <w:lang w:val="fr-CH"/>
        </w:rPr>
      </w:pPr>
      <w:bookmarkStart w:id="42" w:name="_ENREF_43"/>
      <w:r w:rsidRPr="002C4E9D">
        <w:rPr>
          <w:b/>
        </w:rPr>
        <w:t>43.</w:t>
      </w:r>
      <w:r w:rsidRPr="002C4E9D">
        <w:tab/>
        <w:t>Chai, X., J. Wang, H. Li, C. Gao, S. Li, C. Wei, et al. (2023)</w:t>
      </w:r>
      <w:r w:rsidRPr="002C4E9D">
        <w:rPr>
          <w:rFonts w:ascii="System" w:eastAsia="System"/>
        </w:rPr>
        <w:t>.</w:t>
      </w:r>
      <w:r w:rsidRPr="002C4E9D">
        <w:t xml:space="preserve"> Intratumor microbiome features reveal antitumor potentials of intrahepatic cholangiocarcinoma. </w:t>
      </w:r>
      <w:r w:rsidRPr="002C4E9D">
        <w:rPr>
          <w:i/>
          <w:lang w:val="fr-CH"/>
        </w:rPr>
        <w:t>Gut Microbes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15, 2156255. doi:10.1080/19490976.2022.2156255.</w:t>
      </w:r>
      <w:bookmarkEnd w:id="42"/>
    </w:p>
    <w:p w14:paraId="6BDA5B40" w14:textId="77777777" w:rsidR="009101E6" w:rsidRPr="002C4E9D" w:rsidRDefault="00000000">
      <w:pPr>
        <w:pStyle w:val="EndNoteBibliography"/>
      </w:pPr>
      <w:bookmarkStart w:id="43" w:name="_ENREF_44"/>
      <w:r w:rsidRPr="002C4E9D">
        <w:rPr>
          <w:b/>
          <w:lang w:val="fr-CH"/>
        </w:rPr>
        <w:t>44.</w:t>
      </w:r>
      <w:r w:rsidRPr="002C4E9D">
        <w:rPr>
          <w:lang w:val="fr-CH"/>
        </w:rPr>
        <w:tab/>
        <w:t xml:space="preserve">Fu, K., A. H. K. Cheung, C. C. Wong, W. Liu, Y. Zhou, F. Wang, et al. </w:t>
      </w:r>
      <w:r w:rsidRPr="002C4E9D">
        <w:t>(2024)</w:t>
      </w:r>
      <w:r w:rsidRPr="002C4E9D">
        <w:rPr>
          <w:rFonts w:ascii="System" w:eastAsia="System"/>
        </w:rPr>
        <w:t>.</w:t>
      </w:r>
      <w:r w:rsidRPr="002C4E9D">
        <w:t xml:space="preserve"> Streptococcus </w:t>
      </w:r>
      <w:r w:rsidRPr="002C4E9D">
        <w:lastRenderedPageBreak/>
        <w:t xml:space="preserve">anginosus promotes gastric inflammation, atrophy, and tumorigenesis in mice. </w:t>
      </w:r>
      <w:r w:rsidRPr="002C4E9D">
        <w:rPr>
          <w:i/>
        </w:rPr>
        <w:t>Cell</w:t>
      </w:r>
      <w:r w:rsidRPr="002C4E9D">
        <w:rPr>
          <w:rFonts w:ascii="System" w:eastAsia="System"/>
        </w:rPr>
        <w:t>.</w:t>
      </w:r>
      <w:r w:rsidRPr="002C4E9D">
        <w:t xml:space="preserve"> 187, 882-896. doi:10.1016/j.cell.2024.01.004.</w:t>
      </w:r>
      <w:bookmarkEnd w:id="43"/>
    </w:p>
    <w:p w14:paraId="6CBED6C9" w14:textId="77777777" w:rsidR="009101E6" w:rsidRPr="002C4E9D" w:rsidRDefault="00000000">
      <w:pPr>
        <w:pStyle w:val="EndNoteBibliography"/>
      </w:pPr>
      <w:bookmarkStart w:id="44" w:name="_ENREF_45"/>
      <w:r w:rsidRPr="002C4E9D">
        <w:rPr>
          <w:b/>
        </w:rPr>
        <w:t>45.</w:t>
      </w:r>
      <w:r w:rsidRPr="002C4E9D">
        <w:tab/>
        <w:t>Peng, R. and S. Liu. (2022)</w:t>
      </w:r>
      <w:r w:rsidRPr="002C4E9D">
        <w:rPr>
          <w:rFonts w:ascii="System" w:eastAsia="System"/>
        </w:rPr>
        <w:t>.</w:t>
      </w:r>
      <w:r w:rsidRPr="002C4E9D">
        <w:t xml:space="preserve"> Gastric Microbiome Alterations Are Associated with Decreased CD8+ Tissue-Resident Memory T Cells in the Tumor Microenvironment of Gastric Cancer. </w:t>
      </w:r>
      <w:r w:rsidRPr="002C4E9D">
        <w:rPr>
          <w:i/>
        </w:rPr>
        <w:t>Cancer Immunol Res</w:t>
      </w:r>
      <w:r w:rsidRPr="002C4E9D">
        <w:rPr>
          <w:rFonts w:ascii="System" w:eastAsia="System"/>
        </w:rPr>
        <w:t>.</w:t>
      </w:r>
      <w:r w:rsidRPr="002C4E9D">
        <w:t xml:space="preserve"> 10, 1224-1240. doi:10.1158/2326-6066.cir-22-0107.</w:t>
      </w:r>
      <w:bookmarkEnd w:id="44"/>
    </w:p>
    <w:p w14:paraId="7C7C8761" w14:textId="77777777" w:rsidR="009101E6" w:rsidRPr="002C4E9D" w:rsidRDefault="00000000">
      <w:pPr>
        <w:pStyle w:val="EndNoteBibliography"/>
      </w:pPr>
      <w:bookmarkStart w:id="45" w:name="_ENREF_46"/>
      <w:r w:rsidRPr="002C4E9D">
        <w:rPr>
          <w:b/>
        </w:rPr>
        <w:t>46.</w:t>
      </w:r>
      <w:r w:rsidRPr="002C4E9D">
        <w:tab/>
        <w:t>Elinav, E., R. Nowarski, C. A. Thaiss, B. Hu, C. Jin and R. A. Flavell. (2013)</w:t>
      </w:r>
      <w:r w:rsidRPr="002C4E9D">
        <w:rPr>
          <w:rFonts w:ascii="System" w:eastAsia="System"/>
        </w:rPr>
        <w:t>.</w:t>
      </w:r>
      <w:r w:rsidRPr="002C4E9D">
        <w:t xml:space="preserve"> Inflammation-induced cancer: crosstalk between tumours, immune cells and microorganisms. </w:t>
      </w:r>
      <w:r w:rsidRPr="002C4E9D">
        <w:rPr>
          <w:i/>
        </w:rPr>
        <w:t>Nat Rev Cancer</w:t>
      </w:r>
      <w:r w:rsidRPr="002C4E9D">
        <w:rPr>
          <w:rFonts w:ascii="System" w:eastAsia="System"/>
        </w:rPr>
        <w:t>.</w:t>
      </w:r>
      <w:r w:rsidRPr="002C4E9D">
        <w:t xml:space="preserve"> 13, 759-71. doi:10.1038/nrc3611.</w:t>
      </w:r>
      <w:bookmarkEnd w:id="45"/>
    </w:p>
    <w:p w14:paraId="3A454C31" w14:textId="77777777" w:rsidR="009101E6" w:rsidRPr="002C4E9D" w:rsidRDefault="00000000">
      <w:pPr>
        <w:pStyle w:val="EndNoteBibliography"/>
        <w:rPr>
          <w:lang w:val="fr-CH"/>
        </w:rPr>
      </w:pPr>
      <w:bookmarkStart w:id="46" w:name="_ENREF_47"/>
      <w:r w:rsidRPr="002C4E9D">
        <w:rPr>
          <w:b/>
        </w:rPr>
        <w:t>47.</w:t>
      </w:r>
      <w:r w:rsidRPr="002C4E9D">
        <w:tab/>
        <w:t>Abate, M., E. Vos, M. Gonen, Y. Y. Janjigian, M. Schattner, M. Laszkowska, et al. (2022)</w:t>
      </w:r>
      <w:r w:rsidRPr="002C4E9D">
        <w:rPr>
          <w:rFonts w:ascii="System" w:eastAsia="System"/>
        </w:rPr>
        <w:t>.</w:t>
      </w:r>
      <w:r w:rsidRPr="002C4E9D">
        <w:t xml:space="preserve"> A Novel Microbiome Signature in Gastric Cancer: A Two Independent Cohort Retrospective Analysis. </w:t>
      </w:r>
      <w:r w:rsidRPr="002C4E9D">
        <w:rPr>
          <w:i/>
          <w:lang w:val="fr-CH"/>
        </w:rPr>
        <w:t>Ann Surg</w:t>
      </w:r>
      <w:r w:rsidRPr="002C4E9D">
        <w:rPr>
          <w:rFonts w:ascii="System" w:eastAsia="System"/>
          <w:lang w:val="fr-CH"/>
        </w:rPr>
        <w:t>.</w:t>
      </w:r>
      <w:r w:rsidRPr="002C4E9D">
        <w:rPr>
          <w:lang w:val="fr-CH"/>
        </w:rPr>
        <w:t xml:space="preserve"> 276, 605-615. doi:10.1097/sla.0000000000005587.</w:t>
      </w:r>
      <w:bookmarkEnd w:id="46"/>
    </w:p>
    <w:p w14:paraId="2B52FAB4" w14:textId="77777777" w:rsidR="009101E6" w:rsidRPr="002C4E9D" w:rsidRDefault="00000000">
      <w:pPr>
        <w:pStyle w:val="EndNoteBibliography"/>
      </w:pPr>
      <w:bookmarkStart w:id="47" w:name="_ENREF_48"/>
      <w:r w:rsidRPr="002C4E9D">
        <w:rPr>
          <w:b/>
          <w:lang w:val="fr-CH"/>
        </w:rPr>
        <w:t>48.</w:t>
      </w:r>
      <w:r w:rsidRPr="002C4E9D">
        <w:rPr>
          <w:lang w:val="fr-CH"/>
        </w:rPr>
        <w:tab/>
        <w:t xml:space="preserve">Aviles-Jimenez, F., F. Vazquez-Jimenez, R. Medrano-Guzman, A. Mantilla and J. Torres. </w:t>
      </w:r>
      <w:r w:rsidRPr="002C4E9D">
        <w:t>(2014)</w:t>
      </w:r>
      <w:r w:rsidRPr="002C4E9D">
        <w:rPr>
          <w:rFonts w:ascii="System" w:eastAsia="System"/>
        </w:rPr>
        <w:t>.</w:t>
      </w:r>
      <w:r w:rsidRPr="002C4E9D">
        <w:t xml:space="preserve"> Stomach microbiota composition varies between patients with non-atrophic gastritis and patients with intestinal type of gastric cancer. </w:t>
      </w:r>
      <w:r w:rsidRPr="002C4E9D">
        <w:rPr>
          <w:i/>
        </w:rPr>
        <w:t>Sci Rep</w:t>
      </w:r>
      <w:r w:rsidRPr="002C4E9D">
        <w:rPr>
          <w:rFonts w:ascii="System" w:eastAsia="System"/>
        </w:rPr>
        <w:t>.</w:t>
      </w:r>
      <w:r w:rsidRPr="002C4E9D">
        <w:t xml:space="preserve"> 4, 4202. doi:10.1038/srep04202.</w:t>
      </w:r>
      <w:bookmarkEnd w:id="47"/>
    </w:p>
    <w:p w14:paraId="3EB4E309" w14:textId="77777777" w:rsidR="009101E6" w:rsidRDefault="00000000">
      <w:r w:rsidRPr="002C4E9D">
        <w:fldChar w:fldCharType="end"/>
      </w:r>
    </w:p>
    <w:sectPr w:rsidR="009101E6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altName w:val="Microsoft YaHei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in Bio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ts2a5zv05awjer5x9xwat7rffaevd0pfwt&quot;&gt;我的EndNote库&lt;record-ids&gt;&lt;item&gt;60&lt;/item&gt;&lt;item&gt;79&lt;/item&gt;&lt;item&gt;151&lt;/item&gt;&lt;item&gt;158&lt;/item&gt;&lt;item&gt;185&lt;/item&gt;&lt;item&gt;216&lt;/item&gt;&lt;item&gt;229&lt;/item&gt;&lt;item&gt;231&lt;/item&gt;&lt;item&gt;232&lt;/item&gt;&lt;item&gt;233&lt;/item&gt;&lt;item&gt;234&lt;/item&gt;&lt;item&gt;235&lt;/item&gt;&lt;item&gt;238&lt;/item&gt;&lt;item&gt;239&lt;/item&gt;&lt;item&gt;240&lt;/item&gt;&lt;item&gt;243&lt;/item&gt;&lt;item&gt;245&lt;/item&gt;&lt;item&gt;246&lt;/item&gt;&lt;item&gt;247&lt;/item&gt;&lt;item&gt;248&lt;/item&gt;&lt;item&gt;249&lt;/item&gt;&lt;item&gt;250&lt;/item&gt;&lt;item&gt;278&lt;/item&gt;&lt;item&gt;279&lt;/item&gt;&lt;item&gt;282&lt;/item&gt;&lt;item&gt;283&lt;/item&gt;&lt;item&gt;284&lt;/item&gt;&lt;item&gt;286&lt;/item&gt;&lt;item&gt;287&lt;/item&gt;&lt;item&gt;288&lt;/item&gt;&lt;item&gt;294&lt;/item&gt;&lt;item&gt;327&lt;/item&gt;&lt;item&gt;328&lt;/item&gt;&lt;item&gt;329&lt;/item&gt;&lt;item&gt;330&lt;/item&gt;&lt;item&gt;332&lt;/item&gt;&lt;item&gt;335&lt;/item&gt;&lt;item&gt;336&lt;/item&gt;&lt;item&gt;337&lt;/item&gt;&lt;item&gt;338&lt;/item&gt;&lt;item&gt;341&lt;/item&gt;&lt;item&gt;343&lt;/item&gt;&lt;item&gt;344&lt;/item&gt;&lt;item&gt;346&lt;/item&gt;&lt;item&gt;347&lt;/item&gt;&lt;item&gt;348&lt;/item&gt;&lt;item&gt;349&lt;/item&gt;&lt;item&gt;351&lt;/item&gt;&lt;/record-ids&gt;&lt;/item&gt;&lt;/Libraries&gt;"/>
  </w:docVars>
  <w:rsids>
    <w:rsidRoot w:val="1C952594"/>
    <w:rsid w:val="001A0CFC"/>
    <w:rsid w:val="002C0785"/>
    <w:rsid w:val="002C4E9D"/>
    <w:rsid w:val="004F2031"/>
    <w:rsid w:val="009101E6"/>
    <w:rsid w:val="00B406CF"/>
    <w:rsid w:val="00E46054"/>
    <w:rsid w:val="1031679E"/>
    <w:rsid w:val="1C952594"/>
    <w:rsid w:val="4DB251A0"/>
    <w:rsid w:val="543547EF"/>
    <w:rsid w:val="672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632FF0F-8139-489D-9264-CF65B10C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qFormat/>
    <w:pPr>
      <w:spacing w:before="100" w:beforeAutospacing="1" w:after="100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SimSun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SimSun" w:hAnsi="Calibri" w:cs="Calibri"/>
      <w:kern w:val="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tannerella-forsythia" TargetMode="External"/><Relationship Id="rId13" Type="http://schemas.openxmlformats.org/officeDocument/2006/relationships/hyperlink" Target="https://www.sciencedirect.com/topics/medicine-and-dentistry/streptococcus-anginosu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medicine-and-dentistry/prevotella-intermedia" TargetMode="External"/><Relationship Id="rId12" Type="http://schemas.openxmlformats.org/officeDocument/2006/relationships/hyperlink" Target="https://www.sciencedirect.com/topics/pharmacology-toxicology-and-pharmaceutical-science/mycoplasm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pharmacology-toxicology-and-pharmaceutical-science/treponema-denticola" TargetMode="External"/><Relationship Id="rId11" Type="http://schemas.openxmlformats.org/officeDocument/2006/relationships/hyperlink" Target="https://www.sciencedirect.com/topics/immunology-and-microbiology/fusobacterium-nucleatum" TargetMode="External"/><Relationship Id="rId5" Type="http://schemas.openxmlformats.org/officeDocument/2006/relationships/hyperlink" Target="https://www.sciencedirect.com/topics/pharmacology-toxicology-and-pharmaceutical-science/malassezia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sciencedirect.com/topics/immunology-and-microbiology/fusobacterium-nucleatum" TargetMode="External"/><Relationship Id="rId4" Type="http://schemas.openxmlformats.org/officeDocument/2006/relationships/hyperlink" Target="https://www.sciencedirect.com/topics/immunology-and-microbiology/fusobacterium-nucleatum" TargetMode="External"/><Relationship Id="rId9" Type="http://schemas.openxmlformats.org/officeDocument/2006/relationships/hyperlink" Target="https://www.sciencedirect.com/topics/medicine-and-dentistry/aggregatibacter-actinomycetemcomitan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722</Words>
  <Characters>44017</Characters>
  <Application>Microsoft Office Word</Application>
  <DocSecurity>0</DocSecurity>
  <Lines>366</Lines>
  <Paragraphs>103</Paragraphs>
  <ScaleCrop>false</ScaleCrop>
  <Company/>
  <LinksUpToDate>false</LinksUpToDate>
  <CharactersWithSpaces>5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彧</dc:creator>
  <cp:lastModifiedBy>Frontiers</cp:lastModifiedBy>
  <cp:revision>3</cp:revision>
  <dcterms:created xsi:type="dcterms:W3CDTF">2026-04-24T01:20:00Z</dcterms:created>
  <dcterms:modified xsi:type="dcterms:W3CDTF">2026-06-0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07522A0E996404B9273F6E4946A2416_11</vt:lpwstr>
  </property>
  <property fmtid="{D5CDD505-2E9C-101B-9397-08002B2CF9AE}" pid="4" name="KSOTemplateDocerSaveRecord">
    <vt:lpwstr>eyJoZGlkIjoiMzEwNTM5NzYwMDRjMzkwZTVkZjY2ODkwMGIxNGU0OTUiLCJ1c2VySWQiOiI2NjgxNDQ4MzkifQ==</vt:lpwstr>
  </property>
</Properties>
</file>